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994" w:rsidRDefault="00B47994"/>
    <w:p w:rsidR="00B47994" w:rsidRPr="000A35A1" w:rsidRDefault="00B47994">
      <w:pPr>
        <w:rPr>
          <w:rFonts w:ascii="Arial" w:hAnsi="Arial" w:cs="Arial"/>
          <w:b/>
        </w:rPr>
      </w:pPr>
      <w:r w:rsidRPr="000A35A1">
        <w:rPr>
          <w:rFonts w:ascii="Arial" w:hAnsi="Arial" w:cs="Arial"/>
          <w:b/>
        </w:rPr>
        <w:t>Table S</w:t>
      </w:r>
      <w:r w:rsidR="0051522F" w:rsidRPr="000A35A1">
        <w:rPr>
          <w:rFonts w:ascii="Arial" w:hAnsi="Arial" w:cs="Arial"/>
          <w:b/>
        </w:rPr>
        <w:t>5</w:t>
      </w:r>
      <w:r w:rsidR="00AB3D7D">
        <w:rPr>
          <w:rFonts w:ascii="Arial" w:hAnsi="Arial" w:cs="Arial"/>
          <w:b/>
        </w:rPr>
        <w:t>. GO Categories</w:t>
      </w:r>
      <w:r w:rsidRPr="000A35A1">
        <w:rPr>
          <w:rFonts w:ascii="Arial" w:hAnsi="Arial" w:cs="Arial"/>
          <w:b/>
        </w:rPr>
        <w:t xml:space="preserve"> </w:t>
      </w:r>
      <w:r w:rsidR="00AB3D7D">
        <w:rPr>
          <w:rFonts w:ascii="Arial" w:hAnsi="Arial" w:cs="Arial"/>
          <w:b/>
        </w:rPr>
        <w:t>Enriched in Genes</w:t>
      </w:r>
      <w:r w:rsidR="00FC26BB" w:rsidRPr="000A35A1">
        <w:rPr>
          <w:rFonts w:ascii="Arial" w:hAnsi="Arial" w:cs="Arial"/>
          <w:b/>
        </w:rPr>
        <w:t xml:space="preserve"> Shared</w:t>
      </w:r>
      <w:r w:rsidRPr="000A35A1">
        <w:rPr>
          <w:rFonts w:ascii="Arial" w:hAnsi="Arial" w:cs="Arial"/>
          <w:b/>
        </w:rPr>
        <w:t xml:space="preserve"> by </w:t>
      </w:r>
      <w:r w:rsidR="00F968AB" w:rsidRPr="000A35A1">
        <w:rPr>
          <w:rFonts w:ascii="Arial" w:hAnsi="Arial" w:cs="Arial"/>
          <w:b/>
        </w:rPr>
        <w:t xml:space="preserve">Liquid Killing and </w:t>
      </w:r>
      <w:r w:rsidRPr="000A35A1">
        <w:rPr>
          <w:rFonts w:ascii="Arial" w:hAnsi="Arial" w:cs="Arial"/>
          <w:b/>
        </w:rPr>
        <w:t>Phenanthroline</w:t>
      </w:r>
    </w:p>
    <w:p w:rsidR="00B47994" w:rsidRPr="000A35A1" w:rsidRDefault="00B47994">
      <w:pPr>
        <w:rPr>
          <w:rFonts w:ascii="Arial" w:hAnsi="Arial" w:cs="Arial"/>
        </w:rPr>
      </w:pPr>
    </w:p>
    <w:tbl>
      <w:tblPr>
        <w:tblW w:w="61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85"/>
        <w:gridCol w:w="852"/>
        <w:gridCol w:w="1427"/>
        <w:gridCol w:w="1112"/>
      </w:tblGrid>
      <w:tr w:rsidR="00B47994" w:rsidRPr="000A35A1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B47994" w:rsidRPr="000A35A1" w:rsidRDefault="00B47994" w:rsidP="00281A9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A35A1">
              <w:rPr>
                <w:rFonts w:ascii="Arial" w:eastAsia="Times New Roman" w:hAnsi="Arial" w:cs="Arial"/>
                <w:b/>
                <w:color w:val="000000"/>
              </w:rPr>
              <w:t>Descriptio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B47994" w:rsidRPr="000A35A1" w:rsidRDefault="00B47994" w:rsidP="00281A9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A35A1">
              <w:rPr>
                <w:rFonts w:ascii="Arial" w:eastAsia="Times New Roman" w:hAnsi="Arial" w:cs="Arial"/>
                <w:b/>
                <w:color w:val="000000"/>
              </w:rPr>
              <w:t>Count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B47994" w:rsidRPr="000A35A1" w:rsidRDefault="00B47994" w:rsidP="00281A9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A35A1">
              <w:rPr>
                <w:rFonts w:ascii="Arial" w:eastAsia="Times New Roman" w:hAnsi="Arial" w:cs="Arial"/>
                <w:b/>
                <w:color w:val="000000"/>
              </w:rPr>
              <w:t>Enrichment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B47994" w:rsidRPr="000A35A1" w:rsidRDefault="00281A90" w:rsidP="00281A9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A35A1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Pr="000A35A1">
              <w:rPr>
                <w:rFonts w:ascii="Arial" w:eastAsia="Times New Roman" w:hAnsi="Arial" w:cs="Arial"/>
                <w:b/>
                <w:color w:val="000000"/>
              </w:rPr>
              <w:t>-value*</w:t>
            </w:r>
          </w:p>
        </w:tc>
      </w:tr>
      <w:tr w:rsidR="00F968AB" w:rsidRPr="000A35A1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F968AB" w:rsidRPr="000A35A1" w:rsidRDefault="00F968AB">
            <w:pPr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Heat shock protein 7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68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0.0037</w:t>
            </w:r>
          </w:p>
        </w:tc>
      </w:tr>
      <w:tr w:rsidR="00F968AB" w:rsidRPr="000A35A1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F968AB" w:rsidRPr="000A35A1" w:rsidRDefault="00F968AB">
            <w:pPr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 xml:space="preserve">Alpha </w:t>
            </w:r>
            <w:proofErr w:type="spellStart"/>
            <w:r w:rsidRPr="000A35A1">
              <w:rPr>
                <w:rFonts w:ascii="Arial" w:hAnsi="Arial" w:cs="Arial"/>
                <w:color w:val="000000"/>
              </w:rPr>
              <w:t>crystallin</w:t>
            </w:r>
            <w:proofErr w:type="spellEnd"/>
            <w:r w:rsidRPr="000A35A1">
              <w:rPr>
                <w:rFonts w:ascii="Arial" w:hAnsi="Arial" w:cs="Arial"/>
                <w:color w:val="000000"/>
              </w:rPr>
              <w:t>/Hsp20 domai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37.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0.0060</w:t>
            </w:r>
          </w:p>
        </w:tc>
      </w:tr>
      <w:tr w:rsidR="00F968AB" w:rsidRPr="000A35A1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F968AB" w:rsidRPr="000A35A1" w:rsidRDefault="00F968AB">
            <w:pPr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Stress respons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13.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0.0038</w:t>
            </w:r>
          </w:p>
        </w:tc>
      </w:tr>
      <w:tr w:rsidR="00F968AB" w:rsidRPr="000A35A1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F968AB" w:rsidRPr="000A35A1" w:rsidRDefault="00F968AB">
            <w:pPr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Endoplasmic reticulum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0.0299</w:t>
            </w:r>
          </w:p>
        </w:tc>
      </w:tr>
      <w:tr w:rsidR="00F968AB" w:rsidRPr="000A35A1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F968AB" w:rsidRPr="000A35A1" w:rsidRDefault="00F968AB">
            <w:pPr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Oxidoreductas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0.0203</w:t>
            </w:r>
          </w:p>
        </w:tc>
      </w:tr>
      <w:tr w:rsidR="00F968AB" w:rsidRPr="000A35A1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F968AB" w:rsidRPr="000A35A1" w:rsidRDefault="00F968AB">
            <w:pPr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Zinc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0.0147</w:t>
            </w:r>
          </w:p>
        </w:tc>
      </w:tr>
      <w:tr w:rsidR="00F968AB" w:rsidRPr="000A35A1" w:rsidTr="00D66CB8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F968AB" w:rsidRPr="000A35A1" w:rsidRDefault="00F968AB">
            <w:pPr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Metal-binding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F968AB" w:rsidRPr="000A35A1" w:rsidRDefault="00F968AB" w:rsidP="000A35A1">
            <w:pPr>
              <w:jc w:val="center"/>
              <w:rPr>
                <w:rFonts w:ascii="Arial" w:hAnsi="Arial" w:cs="Arial"/>
                <w:color w:val="000000"/>
              </w:rPr>
            </w:pPr>
            <w:r w:rsidRPr="000A35A1">
              <w:rPr>
                <w:rFonts w:ascii="Arial" w:hAnsi="Arial" w:cs="Arial"/>
                <w:color w:val="000000"/>
              </w:rPr>
              <w:t>0.0051</w:t>
            </w:r>
          </w:p>
        </w:tc>
      </w:tr>
    </w:tbl>
    <w:p w:rsidR="00150216" w:rsidRDefault="00150216"/>
    <w:p w:rsidR="00281A90" w:rsidRDefault="00281A90">
      <w:r>
        <w:t>*</w:t>
      </w:r>
      <w:r w:rsidRPr="00281A90">
        <w:rPr>
          <w:i/>
        </w:rPr>
        <w:t>p</w:t>
      </w:r>
      <w:r>
        <w:t xml:space="preserve">-value was calculated using </w:t>
      </w:r>
      <w:proofErr w:type="spellStart"/>
      <w:r>
        <w:t>Benjamini</w:t>
      </w:r>
      <w:proofErr w:type="spellEnd"/>
      <w:r>
        <w:t>-Hochber</w:t>
      </w:r>
      <w:bookmarkStart w:id="0" w:name="_GoBack"/>
      <w:bookmarkEnd w:id="0"/>
      <w:r>
        <w:t>g correction</w:t>
      </w:r>
    </w:p>
    <w:sectPr w:rsidR="00281A90" w:rsidSect="0086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/>
  <w:defaultTabStop w:val="720"/>
  <w:characterSpacingControl w:val="doNotCompress"/>
  <w:compat/>
  <w:rsids>
    <w:rsidRoot w:val="00B47994"/>
    <w:rsid w:val="00000593"/>
    <w:rsid w:val="00000650"/>
    <w:rsid w:val="00001182"/>
    <w:rsid w:val="00001349"/>
    <w:rsid w:val="00002198"/>
    <w:rsid w:val="000022FF"/>
    <w:rsid w:val="0000304A"/>
    <w:rsid w:val="00003855"/>
    <w:rsid w:val="0000432B"/>
    <w:rsid w:val="00004462"/>
    <w:rsid w:val="00004A4D"/>
    <w:rsid w:val="00004B44"/>
    <w:rsid w:val="00004E10"/>
    <w:rsid w:val="00006728"/>
    <w:rsid w:val="00006825"/>
    <w:rsid w:val="0000767D"/>
    <w:rsid w:val="000107CB"/>
    <w:rsid w:val="00011289"/>
    <w:rsid w:val="000119CC"/>
    <w:rsid w:val="00013BE7"/>
    <w:rsid w:val="000143CD"/>
    <w:rsid w:val="000143F4"/>
    <w:rsid w:val="00015E3E"/>
    <w:rsid w:val="00016190"/>
    <w:rsid w:val="000161A2"/>
    <w:rsid w:val="00016972"/>
    <w:rsid w:val="00016A38"/>
    <w:rsid w:val="00016BD6"/>
    <w:rsid w:val="00016FA9"/>
    <w:rsid w:val="00017742"/>
    <w:rsid w:val="0001783A"/>
    <w:rsid w:val="000209C1"/>
    <w:rsid w:val="00020ACD"/>
    <w:rsid w:val="00020FB7"/>
    <w:rsid w:val="00022219"/>
    <w:rsid w:val="0002352E"/>
    <w:rsid w:val="00023C3B"/>
    <w:rsid w:val="00023DF9"/>
    <w:rsid w:val="00024A39"/>
    <w:rsid w:val="00025C70"/>
    <w:rsid w:val="00025ED0"/>
    <w:rsid w:val="00027212"/>
    <w:rsid w:val="00030694"/>
    <w:rsid w:val="000306EE"/>
    <w:rsid w:val="00030D7A"/>
    <w:rsid w:val="00030F70"/>
    <w:rsid w:val="000317E5"/>
    <w:rsid w:val="00032136"/>
    <w:rsid w:val="00032309"/>
    <w:rsid w:val="000329C9"/>
    <w:rsid w:val="00032BB2"/>
    <w:rsid w:val="0003330C"/>
    <w:rsid w:val="00033F4A"/>
    <w:rsid w:val="00034641"/>
    <w:rsid w:val="00036069"/>
    <w:rsid w:val="00036D60"/>
    <w:rsid w:val="0003701D"/>
    <w:rsid w:val="0003715C"/>
    <w:rsid w:val="00037323"/>
    <w:rsid w:val="00037E78"/>
    <w:rsid w:val="000408FD"/>
    <w:rsid w:val="00040D45"/>
    <w:rsid w:val="0004155C"/>
    <w:rsid w:val="00041845"/>
    <w:rsid w:val="00041897"/>
    <w:rsid w:val="00041E20"/>
    <w:rsid w:val="00042018"/>
    <w:rsid w:val="000430FC"/>
    <w:rsid w:val="0004334F"/>
    <w:rsid w:val="000439B2"/>
    <w:rsid w:val="00044A83"/>
    <w:rsid w:val="00044D21"/>
    <w:rsid w:val="00044DD6"/>
    <w:rsid w:val="00044E61"/>
    <w:rsid w:val="00045DF8"/>
    <w:rsid w:val="000460F2"/>
    <w:rsid w:val="000465EA"/>
    <w:rsid w:val="0004681C"/>
    <w:rsid w:val="0004725E"/>
    <w:rsid w:val="00047994"/>
    <w:rsid w:val="000508B1"/>
    <w:rsid w:val="00050B4E"/>
    <w:rsid w:val="00050B97"/>
    <w:rsid w:val="000520BD"/>
    <w:rsid w:val="000525D2"/>
    <w:rsid w:val="0005263F"/>
    <w:rsid w:val="00054727"/>
    <w:rsid w:val="0005638A"/>
    <w:rsid w:val="0005646C"/>
    <w:rsid w:val="00056A47"/>
    <w:rsid w:val="000570E9"/>
    <w:rsid w:val="00057C6D"/>
    <w:rsid w:val="00057CD4"/>
    <w:rsid w:val="0006031C"/>
    <w:rsid w:val="000609CD"/>
    <w:rsid w:val="00060A43"/>
    <w:rsid w:val="00060BAD"/>
    <w:rsid w:val="00060CB0"/>
    <w:rsid w:val="0006121D"/>
    <w:rsid w:val="000615A4"/>
    <w:rsid w:val="000617AA"/>
    <w:rsid w:val="000618DA"/>
    <w:rsid w:val="000626A3"/>
    <w:rsid w:val="00062739"/>
    <w:rsid w:val="00062998"/>
    <w:rsid w:val="00062A77"/>
    <w:rsid w:val="00062D18"/>
    <w:rsid w:val="00062FC3"/>
    <w:rsid w:val="0006316C"/>
    <w:rsid w:val="000634CD"/>
    <w:rsid w:val="00063C05"/>
    <w:rsid w:val="0006415C"/>
    <w:rsid w:val="00064869"/>
    <w:rsid w:val="00064DE8"/>
    <w:rsid w:val="00064EC6"/>
    <w:rsid w:val="000652D7"/>
    <w:rsid w:val="00065C99"/>
    <w:rsid w:val="00065D52"/>
    <w:rsid w:val="00066930"/>
    <w:rsid w:val="000669A4"/>
    <w:rsid w:val="0006763E"/>
    <w:rsid w:val="00067946"/>
    <w:rsid w:val="00070476"/>
    <w:rsid w:val="0007080F"/>
    <w:rsid w:val="00070BC4"/>
    <w:rsid w:val="00070FB6"/>
    <w:rsid w:val="00071014"/>
    <w:rsid w:val="000716AA"/>
    <w:rsid w:val="00071C12"/>
    <w:rsid w:val="00071CA2"/>
    <w:rsid w:val="00072365"/>
    <w:rsid w:val="00072AD0"/>
    <w:rsid w:val="00073054"/>
    <w:rsid w:val="0007469C"/>
    <w:rsid w:val="000746BF"/>
    <w:rsid w:val="00075489"/>
    <w:rsid w:val="00076A46"/>
    <w:rsid w:val="00076EF1"/>
    <w:rsid w:val="00077B13"/>
    <w:rsid w:val="00077CCE"/>
    <w:rsid w:val="00077E53"/>
    <w:rsid w:val="00080188"/>
    <w:rsid w:val="00080ECF"/>
    <w:rsid w:val="00080F1F"/>
    <w:rsid w:val="00081651"/>
    <w:rsid w:val="00081FF0"/>
    <w:rsid w:val="00082025"/>
    <w:rsid w:val="000820BA"/>
    <w:rsid w:val="00083569"/>
    <w:rsid w:val="00083E58"/>
    <w:rsid w:val="0008404A"/>
    <w:rsid w:val="0008450B"/>
    <w:rsid w:val="000847EB"/>
    <w:rsid w:val="000849FD"/>
    <w:rsid w:val="0008504F"/>
    <w:rsid w:val="0008513F"/>
    <w:rsid w:val="00085269"/>
    <w:rsid w:val="0008725E"/>
    <w:rsid w:val="000873DB"/>
    <w:rsid w:val="0009001A"/>
    <w:rsid w:val="000911FE"/>
    <w:rsid w:val="000912E2"/>
    <w:rsid w:val="00091C02"/>
    <w:rsid w:val="00092354"/>
    <w:rsid w:val="00093267"/>
    <w:rsid w:val="000938DF"/>
    <w:rsid w:val="00093C36"/>
    <w:rsid w:val="0009483F"/>
    <w:rsid w:val="00094B78"/>
    <w:rsid w:val="00094E1E"/>
    <w:rsid w:val="00095195"/>
    <w:rsid w:val="000954D3"/>
    <w:rsid w:val="00096460"/>
    <w:rsid w:val="000966CD"/>
    <w:rsid w:val="0009719E"/>
    <w:rsid w:val="00097524"/>
    <w:rsid w:val="00097D3F"/>
    <w:rsid w:val="000A090F"/>
    <w:rsid w:val="000A0C33"/>
    <w:rsid w:val="000A1C2E"/>
    <w:rsid w:val="000A2A72"/>
    <w:rsid w:val="000A2FCB"/>
    <w:rsid w:val="000A35A1"/>
    <w:rsid w:val="000A3B54"/>
    <w:rsid w:val="000A5405"/>
    <w:rsid w:val="000A59BD"/>
    <w:rsid w:val="000A652A"/>
    <w:rsid w:val="000A6BA0"/>
    <w:rsid w:val="000A7734"/>
    <w:rsid w:val="000A7930"/>
    <w:rsid w:val="000B0171"/>
    <w:rsid w:val="000B0F6E"/>
    <w:rsid w:val="000B117B"/>
    <w:rsid w:val="000B2599"/>
    <w:rsid w:val="000B2644"/>
    <w:rsid w:val="000B3638"/>
    <w:rsid w:val="000B4390"/>
    <w:rsid w:val="000B465A"/>
    <w:rsid w:val="000B5FC3"/>
    <w:rsid w:val="000B6168"/>
    <w:rsid w:val="000B6589"/>
    <w:rsid w:val="000B669A"/>
    <w:rsid w:val="000B67EB"/>
    <w:rsid w:val="000B7482"/>
    <w:rsid w:val="000B7AD9"/>
    <w:rsid w:val="000B7C34"/>
    <w:rsid w:val="000C102D"/>
    <w:rsid w:val="000C1539"/>
    <w:rsid w:val="000C2429"/>
    <w:rsid w:val="000C27DF"/>
    <w:rsid w:val="000C31F3"/>
    <w:rsid w:val="000C3925"/>
    <w:rsid w:val="000C3CC7"/>
    <w:rsid w:val="000C3E6B"/>
    <w:rsid w:val="000C4874"/>
    <w:rsid w:val="000C4DF2"/>
    <w:rsid w:val="000C5734"/>
    <w:rsid w:val="000C60C7"/>
    <w:rsid w:val="000C61C7"/>
    <w:rsid w:val="000C6967"/>
    <w:rsid w:val="000C6D74"/>
    <w:rsid w:val="000C726F"/>
    <w:rsid w:val="000C7766"/>
    <w:rsid w:val="000D02FB"/>
    <w:rsid w:val="000D0E75"/>
    <w:rsid w:val="000D2F01"/>
    <w:rsid w:val="000D326C"/>
    <w:rsid w:val="000D3A7E"/>
    <w:rsid w:val="000D52F6"/>
    <w:rsid w:val="000D59E1"/>
    <w:rsid w:val="000D6422"/>
    <w:rsid w:val="000D7157"/>
    <w:rsid w:val="000D77C7"/>
    <w:rsid w:val="000D79F2"/>
    <w:rsid w:val="000E03A4"/>
    <w:rsid w:val="000E043C"/>
    <w:rsid w:val="000E1180"/>
    <w:rsid w:val="000E194B"/>
    <w:rsid w:val="000E2C0A"/>
    <w:rsid w:val="000E31DE"/>
    <w:rsid w:val="000E32C3"/>
    <w:rsid w:val="000E4994"/>
    <w:rsid w:val="000E4B20"/>
    <w:rsid w:val="000E66A0"/>
    <w:rsid w:val="000E6EC7"/>
    <w:rsid w:val="000F0610"/>
    <w:rsid w:val="000F0A0F"/>
    <w:rsid w:val="000F0F8C"/>
    <w:rsid w:val="000F0FF4"/>
    <w:rsid w:val="000F1587"/>
    <w:rsid w:val="000F17EF"/>
    <w:rsid w:val="000F208A"/>
    <w:rsid w:val="000F22AA"/>
    <w:rsid w:val="000F2348"/>
    <w:rsid w:val="000F23C8"/>
    <w:rsid w:val="000F281C"/>
    <w:rsid w:val="000F329D"/>
    <w:rsid w:val="000F36B7"/>
    <w:rsid w:val="000F3B6B"/>
    <w:rsid w:val="000F424D"/>
    <w:rsid w:val="000F4753"/>
    <w:rsid w:val="000F54BF"/>
    <w:rsid w:val="000F72ED"/>
    <w:rsid w:val="0010004A"/>
    <w:rsid w:val="0010026A"/>
    <w:rsid w:val="00101582"/>
    <w:rsid w:val="001016CA"/>
    <w:rsid w:val="001019C2"/>
    <w:rsid w:val="00102BF8"/>
    <w:rsid w:val="00102C59"/>
    <w:rsid w:val="00103A96"/>
    <w:rsid w:val="00103EE2"/>
    <w:rsid w:val="00103FEF"/>
    <w:rsid w:val="00104A31"/>
    <w:rsid w:val="00104FB6"/>
    <w:rsid w:val="00106CD2"/>
    <w:rsid w:val="00106F05"/>
    <w:rsid w:val="001075AF"/>
    <w:rsid w:val="0011029C"/>
    <w:rsid w:val="0011084A"/>
    <w:rsid w:val="00110B0C"/>
    <w:rsid w:val="00110BA4"/>
    <w:rsid w:val="00110C79"/>
    <w:rsid w:val="00110E6C"/>
    <w:rsid w:val="00111545"/>
    <w:rsid w:val="00112202"/>
    <w:rsid w:val="0011221A"/>
    <w:rsid w:val="001123D4"/>
    <w:rsid w:val="00112419"/>
    <w:rsid w:val="00112C25"/>
    <w:rsid w:val="00113FDE"/>
    <w:rsid w:val="00114D4A"/>
    <w:rsid w:val="00114F02"/>
    <w:rsid w:val="001152A6"/>
    <w:rsid w:val="00115F32"/>
    <w:rsid w:val="00120C36"/>
    <w:rsid w:val="0012116B"/>
    <w:rsid w:val="001213B9"/>
    <w:rsid w:val="00121676"/>
    <w:rsid w:val="0012270C"/>
    <w:rsid w:val="001235AE"/>
    <w:rsid w:val="001235EA"/>
    <w:rsid w:val="001241A2"/>
    <w:rsid w:val="00125326"/>
    <w:rsid w:val="00125391"/>
    <w:rsid w:val="00125AFA"/>
    <w:rsid w:val="00125B7F"/>
    <w:rsid w:val="00125F80"/>
    <w:rsid w:val="00126055"/>
    <w:rsid w:val="00126479"/>
    <w:rsid w:val="0012650B"/>
    <w:rsid w:val="00126837"/>
    <w:rsid w:val="00126AC6"/>
    <w:rsid w:val="00126F15"/>
    <w:rsid w:val="001270D9"/>
    <w:rsid w:val="00127CB2"/>
    <w:rsid w:val="001301D1"/>
    <w:rsid w:val="001302F0"/>
    <w:rsid w:val="0013172F"/>
    <w:rsid w:val="00131954"/>
    <w:rsid w:val="00131FD2"/>
    <w:rsid w:val="00134046"/>
    <w:rsid w:val="00134340"/>
    <w:rsid w:val="00134B7E"/>
    <w:rsid w:val="001361B8"/>
    <w:rsid w:val="001370B4"/>
    <w:rsid w:val="001379F3"/>
    <w:rsid w:val="00137F2A"/>
    <w:rsid w:val="001413B9"/>
    <w:rsid w:val="00141911"/>
    <w:rsid w:val="00142151"/>
    <w:rsid w:val="00142A4A"/>
    <w:rsid w:val="0014334B"/>
    <w:rsid w:val="00143867"/>
    <w:rsid w:val="00143A16"/>
    <w:rsid w:val="00143A8F"/>
    <w:rsid w:val="00143AE6"/>
    <w:rsid w:val="00143B97"/>
    <w:rsid w:val="0014460A"/>
    <w:rsid w:val="00144C87"/>
    <w:rsid w:val="00144F5F"/>
    <w:rsid w:val="001457BD"/>
    <w:rsid w:val="001470DD"/>
    <w:rsid w:val="00147354"/>
    <w:rsid w:val="00147A94"/>
    <w:rsid w:val="00150216"/>
    <w:rsid w:val="00150A01"/>
    <w:rsid w:val="00150B4A"/>
    <w:rsid w:val="00152930"/>
    <w:rsid w:val="001536C5"/>
    <w:rsid w:val="00153D84"/>
    <w:rsid w:val="00154395"/>
    <w:rsid w:val="00155B18"/>
    <w:rsid w:val="00155BFC"/>
    <w:rsid w:val="00156381"/>
    <w:rsid w:val="00156BB3"/>
    <w:rsid w:val="0015700D"/>
    <w:rsid w:val="00157012"/>
    <w:rsid w:val="00157594"/>
    <w:rsid w:val="001575A0"/>
    <w:rsid w:val="001575B4"/>
    <w:rsid w:val="001577CB"/>
    <w:rsid w:val="00160377"/>
    <w:rsid w:val="00160423"/>
    <w:rsid w:val="00160C7D"/>
    <w:rsid w:val="0016191A"/>
    <w:rsid w:val="00161D32"/>
    <w:rsid w:val="00161DA0"/>
    <w:rsid w:val="00162A53"/>
    <w:rsid w:val="00162AB8"/>
    <w:rsid w:val="0016453E"/>
    <w:rsid w:val="00164708"/>
    <w:rsid w:val="00164B84"/>
    <w:rsid w:val="0016503D"/>
    <w:rsid w:val="00170255"/>
    <w:rsid w:val="0017062A"/>
    <w:rsid w:val="00170BA4"/>
    <w:rsid w:val="00171669"/>
    <w:rsid w:val="001717C6"/>
    <w:rsid w:val="00171BDC"/>
    <w:rsid w:val="001722AD"/>
    <w:rsid w:val="0017427A"/>
    <w:rsid w:val="00174EE8"/>
    <w:rsid w:val="00175442"/>
    <w:rsid w:val="00175F31"/>
    <w:rsid w:val="00176287"/>
    <w:rsid w:val="00176DB8"/>
    <w:rsid w:val="0017725A"/>
    <w:rsid w:val="00177260"/>
    <w:rsid w:val="0017737C"/>
    <w:rsid w:val="001774D8"/>
    <w:rsid w:val="0017751F"/>
    <w:rsid w:val="001800DE"/>
    <w:rsid w:val="00181541"/>
    <w:rsid w:val="001828CB"/>
    <w:rsid w:val="001835B7"/>
    <w:rsid w:val="00183ACB"/>
    <w:rsid w:val="00183CA1"/>
    <w:rsid w:val="00183DD2"/>
    <w:rsid w:val="00183F7C"/>
    <w:rsid w:val="00186528"/>
    <w:rsid w:val="001903D8"/>
    <w:rsid w:val="00192491"/>
    <w:rsid w:val="00192C27"/>
    <w:rsid w:val="00193342"/>
    <w:rsid w:val="001933F5"/>
    <w:rsid w:val="00193448"/>
    <w:rsid w:val="001939B8"/>
    <w:rsid w:val="00193EE1"/>
    <w:rsid w:val="00194794"/>
    <w:rsid w:val="0019486C"/>
    <w:rsid w:val="00194DEF"/>
    <w:rsid w:val="001968FF"/>
    <w:rsid w:val="001972A6"/>
    <w:rsid w:val="00197527"/>
    <w:rsid w:val="00197A95"/>
    <w:rsid w:val="00197B63"/>
    <w:rsid w:val="001A0481"/>
    <w:rsid w:val="001A1C8F"/>
    <w:rsid w:val="001A1F0A"/>
    <w:rsid w:val="001A2FBE"/>
    <w:rsid w:val="001A31B4"/>
    <w:rsid w:val="001A35D0"/>
    <w:rsid w:val="001A3829"/>
    <w:rsid w:val="001A3A8C"/>
    <w:rsid w:val="001A3E8F"/>
    <w:rsid w:val="001A3F9F"/>
    <w:rsid w:val="001A44BF"/>
    <w:rsid w:val="001A4D89"/>
    <w:rsid w:val="001A615A"/>
    <w:rsid w:val="001A6565"/>
    <w:rsid w:val="001A68E4"/>
    <w:rsid w:val="001A70DD"/>
    <w:rsid w:val="001A7742"/>
    <w:rsid w:val="001A779A"/>
    <w:rsid w:val="001A79F5"/>
    <w:rsid w:val="001A7D60"/>
    <w:rsid w:val="001B2774"/>
    <w:rsid w:val="001B292A"/>
    <w:rsid w:val="001B2B1B"/>
    <w:rsid w:val="001B2D64"/>
    <w:rsid w:val="001B2E65"/>
    <w:rsid w:val="001B3416"/>
    <w:rsid w:val="001B3AD4"/>
    <w:rsid w:val="001B3F06"/>
    <w:rsid w:val="001B4A83"/>
    <w:rsid w:val="001B4F9C"/>
    <w:rsid w:val="001B50EB"/>
    <w:rsid w:val="001B5267"/>
    <w:rsid w:val="001B6123"/>
    <w:rsid w:val="001B634C"/>
    <w:rsid w:val="001B666A"/>
    <w:rsid w:val="001B7318"/>
    <w:rsid w:val="001B7FBA"/>
    <w:rsid w:val="001C025B"/>
    <w:rsid w:val="001C093A"/>
    <w:rsid w:val="001C0AF3"/>
    <w:rsid w:val="001C0FFF"/>
    <w:rsid w:val="001C1A24"/>
    <w:rsid w:val="001C2137"/>
    <w:rsid w:val="001C29EE"/>
    <w:rsid w:val="001C2AEA"/>
    <w:rsid w:val="001C2B74"/>
    <w:rsid w:val="001C2DF0"/>
    <w:rsid w:val="001C2EA6"/>
    <w:rsid w:val="001C4682"/>
    <w:rsid w:val="001C546D"/>
    <w:rsid w:val="001C5635"/>
    <w:rsid w:val="001C74DD"/>
    <w:rsid w:val="001C7BC0"/>
    <w:rsid w:val="001C7EF8"/>
    <w:rsid w:val="001D0000"/>
    <w:rsid w:val="001D0064"/>
    <w:rsid w:val="001D0BA7"/>
    <w:rsid w:val="001D23CB"/>
    <w:rsid w:val="001D2452"/>
    <w:rsid w:val="001D2602"/>
    <w:rsid w:val="001D2EDD"/>
    <w:rsid w:val="001D39B3"/>
    <w:rsid w:val="001D3C35"/>
    <w:rsid w:val="001D479C"/>
    <w:rsid w:val="001D56B5"/>
    <w:rsid w:val="001D6198"/>
    <w:rsid w:val="001D6748"/>
    <w:rsid w:val="001D6877"/>
    <w:rsid w:val="001D746C"/>
    <w:rsid w:val="001D768A"/>
    <w:rsid w:val="001E0090"/>
    <w:rsid w:val="001E0639"/>
    <w:rsid w:val="001E1498"/>
    <w:rsid w:val="001E1B4A"/>
    <w:rsid w:val="001E2CC8"/>
    <w:rsid w:val="001E2F04"/>
    <w:rsid w:val="001E37BE"/>
    <w:rsid w:val="001E3C87"/>
    <w:rsid w:val="001E413F"/>
    <w:rsid w:val="001E45A4"/>
    <w:rsid w:val="001E45D3"/>
    <w:rsid w:val="001E5063"/>
    <w:rsid w:val="001E5095"/>
    <w:rsid w:val="001E5B4F"/>
    <w:rsid w:val="001E650D"/>
    <w:rsid w:val="001E6BD1"/>
    <w:rsid w:val="001E70D5"/>
    <w:rsid w:val="001E71FF"/>
    <w:rsid w:val="001E7252"/>
    <w:rsid w:val="001E73A2"/>
    <w:rsid w:val="001E7C64"/>
    <w:rsid w:val="001F00A5"/>
    <w:rsid w:val="001F01D5"/>
    <w:rsid w:val="001F0353"/>
    <w:rsid w:val="001F0BFF"/>
    <w:rsid w:val="001F113B"/>
    <w:rsid w:val="001F11C9"/>
    <w:rsid w:val="001F121D"/>
    <w:rsid w:val="001F12C6"/>
    <w:rsid w:val="001F1336"/>
    <w:rsid w:val="001F199A"/>
    <w:rsid w:val="001F1A9A"/>
    <w:rsid w:val="001F28BE"/>
    <w:rsid w:val="001F2BC7"/>
    <w:rsid w:val="001F35BD"/>
    <w:rsid w:val="001F404B"/>
    <w:rsid w:val="001F42DC"/>
    <w:rsid w:val="001F50C9"/>
    <w:rsid w:val="001F51A3"/>
    <w:rsid w:val="001F51CA"/>
    <w:rsid w:val="001F58EB"/>
    <w:rsid w:val="001F60D8"/>
    <w:rsid w:val="001F6CFB"/>
    <w:rsid w:val="001F7026"/>
    <w:rsid w:val="001F73F0"/>
    <w:rsid w:val="002006E6"/>
    <w:rsid w:val="00200B2B"/>
    <w:rsid w:val="00200C3B"/>
    <w:rsid w:val="00200CEA"/>
    <w:rsid w:val="00201372"/>
    <w:rsid w:val="0020180A"/>
    <w:rsid w:val="002018B3"/>
    <w:rsid w:val="00203139"/>
    <w:rsid w:val="00203346"/>
    <w:rsid w:val="0020507A"/>
    <w:rsid w:val="002050D7"/>
    <w:rsid w:val="002053B3"/>
    <w:rsid w:val="00205821"/>
    <w:rsid w:val="0020608A"/>
    <w:rsid w:val="00206C07"/>
    <w:rsid w:val="00207348"/>
    <w:rsid w:val="002073B0"/>
    <w:rsid w:val="00207DB0"/>
    <w:rsid w:val="00207E8E"/>
    <w:rsid w:val="0021012A"/>
    <w:rsid w:val="00210171"/>
    <w:rsid w:val="002101A5"/>
    <w:rsid w:val="002102EE"/>
    <w:rsid w:val="0021078D"/>
    <w:rsid w:val="002108B6"/>
    <w:rsid w:val="00210CC8"/>
    <w:rsid w:val="00211493"/>
    <w:rsid w:val="002130AC"/>
    <w:rsid w:val="00213A48"/>
    <w:rsid w:val="00213FF3"/>
    <w:rsid w:val="00214112"/>
    <w:rsid w:val="00214901"/>
    <w:rsid w:val="002155AF"/>
    <w:rsid w:val="00216878"/>
    <w:rsid w:val="0021690D"/>
    <w:rsid w:val="002201BA"/>
    <w:rsid w:val="00220240"/>
    <w:rsid w:val="002205E4"/>
    <w:rsid w:val="00220928"/>
    <w:rsid w:val="00221EA1"/>
    <w:rsid w:val="002226F8"/>
    <w:rsid w:val="00222CCA"/>
    <w:rsid w:val="00222FFB"/>
    <w:rsid w:val="00224EB6"/>
    <w:rsid w:val="00224EF7"/>
    <w:rsid w:val="002251F2"/>
    <w:rsid w:val="0022603A"/>
    <w:rsid w:val="002271DB"/>
    <w:rsid w:val="00227AAC"/>
    <w:rsid w:val="0023070A"/>
    <w:rsid w:val="00230736"/>
    <w:rsid w:val="00230AD2"/>
    <w:rsid w:val="002310A8"/>
    <w:rsid w:val="00231F0F"/>
    <w:rsid w:val="00232511"/>
    <w:rsid w:val="002328C1"/>
    <w:rsid w:val="002328E1"/>
    <w:rsid w:val="00232B69"/>
    <w:rsid w:val="00233124"/>
    <w:rsid w:val="0023329D"/>
    <w:rsid w:val="00233335"/>
    <w:rsid w:val="002348E8"/>
    <w:rsid w:val="002350AB"/>
    <w:rsid w:val="002353DB"/>
    <w:rsid w:val="00235674"/>
    <w:rsid w:val="00236DAD"/>
    <w:rsid w:val="00240FB5"/>
    <w:rsid w:val="002412F1"/>
    <w:rsid w:val="002416FE"/>
    <w:rsid w:val="0024237C"/>
    <w:rsid w:val="0024291B"/>
    <w:rsid w:val="00242BB9"/>
    <w:rsid w:val="0024317A"/>
    <w:rsid w:val="0024354D"/>
    <w:rsid w:val="002449AC"/>
    <w:rsid w:val="002458E3"/>
    <w:rsid w:val="00245986"/>
    <w:rsid w:val="00245A4F"/>
    <w:rsid w:val="002463C8"/>
    <w:rsid w:val="00246654"/>
    <w:rsid w:val="002467F1"/>
    <w:rsid w:val="0024686D"/>
    <w:rsid w:val="00246C6B"/>
    <w:rsid w:val="00251317"/>
    <w:rsid w:val="002514FE"/>
    <w:rsid w:val="00251990"/>
    <w:rsid w:val="00252E4E"/>
    <w:rsid w:val="002537A5"/>
    <w:rsid w:val="00253D93"/>
    <w:rsid w:val="0025417B"/>
    <w:rsid w:val="00254237"/>
    <w:rsid w:val="002547CE"/>
    <w:rsid w:val="00255099"/>
    <w:rsid w:val="00255514"/>
    <w:rsid w:val="00255D45"/>
    <w:rsid w:val="00256B79"/>
    <w:rsid w:val="00256E1C"/>
    <w:rsid w:val="00256EAB"/>
    <w:rsid w:val="00257B76"/>
    <w:rsid w:val="00257E60"/>
    <w:rsid w:val="002602DD"/>
    <w:rsid w:val="00261428"/>
    <w:rsid w:val="0026345C"/>
    <w:rsid w:val="002650C5"/>
    <w:rsid w:val="00265628"/>
    <w:rsid w:val="00265F68"/>
    <w:rsid w:val="002660EA"/>
    <w:rsid w:val="00266512"/>
    <w:rsid w:val="002666F4"/>
    <w:rsid w:val="00266FAF"/>
    <w:rsid w:val="00270020"/>
    <w:rsid w:val="00271923"/>
    <w:rsid w:val="00272B68"/>
    <w:rsid w:val="00272C73"/>
    <w:rsid w:val="0027371D"/>
    <w:rsid w:val="00273B46"/>
    <w:rsid w:val="00273F5F"/>
    <w:rsid w:val="00274031"/>
    <w:rsid w:val="002749E0"/>
    <w:rsid w:val="0027552D"/>
    <w:rsid w:val="00275570"/>
    <w:rsid w:val="00275C57"/>
    <w:rsid w:val="0027679C"/>
    <w:rsid w:val="00277263"/>
    <w:rsid w:val="002802B1"/>
    <w:rsid w:val="002813D2"/>
    <w:rsid w:val="00281A90"/>
    <w:rsid w:val="00281C49"/>
    <w:rsid w:val="0028271D"/>
    <w:rsid w:val="00282FDB"/>
    <w:rsid w:val="00283D7C"/>
    <w:rsid w:val="002854A1"/>
    <w:rsid w:val="002856C0"/>
    <w:rsid w:val="0028571F"/>
    <w:rsid w:val="002860EE"/>
    <w:rsid w:val="002866BD"/>
    <w:rsid w:val="00287FAD"/>
    <w:rsid w:val="00291302"/>
    <w:rsid w:val="00292108"/>
    <w:rsid w:val="00292DAD"/>
    <w:rsid w:val="002943BC"/>
    <w:rsid w:val="00294677"/>
    <w:rsid w:val="00294898"/>
    <w:rsid w:val="00295676"/>
    <w:rsid w:val="00296344"/>
    <w:rsid w:val="00296924"/>
    <w:rsid w:val="00296F51"/>
    <w:rsid w:val="002A03CF"/>
    <w:rsid w:val="002A0976"/>
    <w:rsid w:val="002A0E65"/>
    <w:rsid w:val="002A103F"/>
    <w:rsid w:val="002A2028"/>
    <w:rsid w:val="002A2091"/>
    <w:rsid w:val="002A2368"/>
    <w:rsid w:val="002A2505"/>
    <w:rsid w:val="002A276D"/>
    <w:rsid w:val="002A2FFF"/>
    <w:rsid w:val="002A3116"/>
    <w:rsid w:val="002A430D"/>
    <w:rsid w:val="002A451F"/>
    <w:rsid w:val="002A53D6"/>
    <w:rsid w:val="002A55B7"/>
    <w:rsid w:val="002A58EB"/>
    <w:rsid w:val="002A6471"/>
    <w:rsid w:val="002A684F"/>
    <w:rsid w:val="002A6BAD"/>
    <w:rsid w:val="002B1323"/>
    <w:rsid w:val="002B1445"/>
    <w:rsid w:val="002B1B40"/>
    <w:rsid w:val="002B21D0"/>
    <w:rsid w:val="002B2837"/>
    <w:rsid w:val="002B287B"/>
    <w:rsid w:val="002B2B43"/>
    <w:rsid w:val="002B2E6F"/>
    <w:rsid w:val="002B30F7"/>
    <w:rsid w:val="002B3482"/>
    <w:rsid w:val="002B3874"/>
    <w:rsid w:val="002B3919"/>
    <w:rsid w:val="002B3C0F"/>
    <w:rsid w:val="002B5298"/>
    <w:rsid w:val="002B6147"/>
    <w:rsid w:val="002B6584"/>
    <w:rsid w:val="002B6725"/>
    <w:rsid w:val="002B6970"/>
    <w:rsid w:val="002B7C20"/>
    <w:rsid w:val="002B7FDB"/>
    <w:rsid w:val="002C0726"/>
    <w:rsid w:val="002C094B"/>
    <w:rsid w:val="002C0EBD"/>
    <w:rsid w:val="002C1ACB"/>
    <w:rsid w:val="002C1B87"/>
    <w:rsid w:val="002C223C"/>
    <w:rsid w:val="002C2610"/>
    <w:rsid w:val="002C2B7D"/>
    <w:rsid w:val="002C3597"/>
    <w:rsid w:val="002C4001"/>
    <w:rsid w:val="002C48D3"/>
    <w:rsid w:val="002C53E1"/>
    <w:rsid w:val="002C572D"/>
    <w:rsid w:val="002C7163"/>
    <w:rsid w:val="002C75DB"/>
    <w:rsid w:val="002C7A1A"/>
    <w:rsid w:val="002D0D3F"/>
    <w:rsid w:val="002D21FD"/>
    <w:rsid w:val="002D2531"/>
    <w:rsid w:val="002D2F7D"/>
    <w:rsid w:val="002D480B"/>
    <w:rsid w:val="002D4C0B"/>
    <w:rsid w:val="002D4FD6"/>
    <w:rsid w:val="002D50C2"/>
    <w:rsid w:val="002D6003"/>
    <w:rsid w:val="002D76C3"/>
    <w:rsid w:val="002D7C50"/>
    <w:rsid w:val="002E021A"/>
    <w:rsid w:val="002E06F4"/>
    <w:rsid w:val="002E0A45"/>
    <w:rsid w:val="002E1294"/>
    <w:rsid w:val="002E1DB8"/>
    <w:rsid w:val="002E1EC9"/>
    <w:rsid w:val="002E2344"/>
    <w:rsid w:val="002E36A9"/>
    <w:rsid w:val="002E36FA"/>
    <w:rsid w:val="002E3875"/>
    <w:rsid w:val="002E3953"/>
    <w:rsid w:val="002E405A"/>
    <w:rsid w:val="002E42F6"/>
    <w:rsid w:val="002E432E"/>
    <w:rsid w:val="002E5305"/>
    <w:rsid w:val="002E5A60"/>
    <w:rsid w:val="002E6F42"/>
    <w:rsid w:val="002E7128"/>
    <w:rsid w:val="002E75F6"/>
    <w:rsid w:val="002E7CFE"/>
    <w:rsid w:val="002F0813"/>
    <w:rsid w:val="002F08F8"/>
    <w:rsid w:val="002F0902"/>
    <w:rsid w:val="002F0B3C"/>
    <w:rsid w:val="002F1506"/>
    <w:rsid w:val="002F436F"/>
    <w:rsid w:val="002F51A8"/>
    <w:rsid w:val="002F5B2D"/>
    <w:rsid w:val="002F6D57"/>
    <w:rsid w:val="002F6D85"/>
    <w:rsid w:val="002F6E54"/>
    <w:rsid w:val="002F6F0C"/>
    <w:rsid w:val="002F748C"/>
    <w:rsid w:val="002F78E6"/>
    <w:rsid w:val="002F7981"/>
    <w:rsid w:val="00300A51"/>
    <w:rsid w:val="0030102D"/>
    <w:rsid w:val="00301103"/>
    <w:rsid w:val="00301BAA"/>
    <w:rsid w:val="00301E01"/>
    <w:rsid w:val="0030236D"/>
    <w:rsid w:val="003029BA"/>
    <w:rsid w:val="00302C0F"/>
    <w:rsid w:val="00303F33"/>
    <w:rsid w:val="00304197"/>
    <w:rsid w:val="003041F0"/>
    <w:rsid w:val="00304394"/>
    <w:rsid w:val="00304DC8"/>
    <w:rsid w:val="00305290"/>
    <w:rsid w:val="003066D7"/>
    <w:rsid w:val="00307EAE"/>
    <w:rsid w:val="003106E9"/>
    <w:rsid w:val="00311F1B"/>
    <w:rsid w:val="0031209F"/>
    <w:rsid w:val="00312DDF"/>
    <w:rsid w:val="0031359F"/>
    <w:rsid w:val="003135BA"/>
    <w:rsid w:val="00313EC6"/>
    <w:rsid w:val="00314ACD"/>
    <w:rsid w:val="003166BB"/>
    <w:rsid w:val="00316E6F"/>
    <w:rsid w:val="003172B7"/>
    <w:rsid w:val="0031756E"/>
    <w:rsid w:val="00317A48"/>
    <w:rsid w:val="00317B17"/>
    <w:rsid w:val="003227BE"/>
    <w:rsid w:val="003228D1"/>
    <w:rsid w:val="00322AC4"/>
    <w:rsid w:val="00323425"/>
    <w:rsid w:val="00323AB8"/>
    <w:rsid w:val="00323BF0"/>
    <w:rsid w:val="00323E11"/>
    <w:rsid w:val="00324435"/>
    <w:rsid w:val="00324872"/>
    <w:rsid w:val="003250C6"/>
    <w:rsid w:val="003254C7"/>
    <w:rsid w:val="00325DE5"/>
    <w:rsid w:val="00325E36"/>
    <w:rsid w:val="00327656"/>
    <w:rsid w:val="00327940"/>
    <w:rsid w:val="00327976"/>
    <w:rsid w:val="00327ACE"/>
    <w:rsid w:val="00327E29"/>
    <w:rsid w:val="00330CD2"/>
    <w:rsid w:val="003314C6"/>
    <w:rsid w:val="00331D5E"/>
    <w:rsid w:val="00332871"/>
    <w:rsid w:val="00333C04"/>
    <w:rsid w:val="00333D43"/>
    <w:rsid w:val="00334702"/>
    <w:rsid w:val="00334766"/>
    <w:rsid w:val="00335139"/>
    <w:rsid w:val="00335EC3"/>
    <w:rsid w:val="003364E8"/>
    <w:rsid w:val="00336640"/>
    <w:rsid w:val="00336A28"/>
    <w:rsid w:val="00337665"/>
    <w:rsid w:val="0034013B"/>
    <w:rsid w:val="00340A13"/>
    <w:rsid w:val="00340F3B"/>
    <w:rsid w:val="003410C1"/>
    <w:rsid w:val="00341D3C"/>
    <w:rsid w:val="00341F17"/>
    <w:rsid w:val="00342FCD"/>
    <w:rsid w:val="00343355"/>
    <w:rsid w:val="003440F4"/>
    <w:rsid w:val="00344750"/>
    <w:rsid w:val="00345EBA"/>
    <w:rsid w:val="0034610E"/>
    <w:rsid w:val="00350026"/>
    <w:rsid w:val="00350695"/>
    <w:rsid w:val="00350B5D"/>
    <w:rsid w:val="0035207A"/>
    <w:rsid w:val="00352A8A"/>
    <w:rsid w:val="00353BEF"/>
    <w:rsid w:val="00353E20"/>
    <w:rsid w:val="003542F4"/>
    <w:rsid w:val="00354563"/>
    <w:rsid w:val="003545C7"/>
    <w:rsid w:val="00354BF9"/>
    <w:rsid w:val="00354DA2"/>
    <w:rsid w:val="00355593"/>
    <w:rsid w:val="00355854"/>
    <w:rsid w:val="00355E26"/>
    <w:rsid w:val="0035605A"/>
    <w:rsid w:val="00356063"/>
    <w:rsid w:val="00356253"/>
    <w:rsid w:val="00356459"/>
    <w:rsid w:val="00356CED"/>
    <w:rsid w:val="003570CD"/>
    <w:rsid w:val="00357653"/>
    <w:rsid w:val="00360717"/>
    <w:rsid w:val="00360ED4"/>
    <w:rsid w:val="00360F99"/>
    <w:rsid w:val="00361EB9"/>
    <w:rsid w:val="00362263"/>
    <w:rsid w:val="00362753"/>
    <w:rsid w:val="00362A13"/>
    <w:rsid w:val="00364414"/>
    <w:rsid w:val="0036482C"/>
    <w:rsid w:val="00364BC3"/>
    <w:rsid w:val="00365967"/>
    <w:rsid w:val="00365C62"/>
    <w:rsid w:val="0036682B"/>
    <w:rsid w:val="00366EC9"/>
    <w:rsid w:val="003671B7"/>
    <w:rsid w:val="003673D2"/>
    <w:rsid w:val="0036752B"/>
    <w:rsid w:val="00367B69"/>
    <w:rsid w:val="00367F11"/>
    <w:rsid w:val="00371418"/>
    <w:rsid w:val="00371E08"/>
    <w:rsid w:val="003721EF"/>
    <w:rsid w:val="00372B7D"/>
    <w:rsid w:val="00372D09"/>
    <w:rsid w:val="00372F78"/>
    <w:rsid w:val="00373302"/>
    <w:rsid w:val="003736F1"/>
    <w:rsid w:val="00373913"/>
    <w:rsid w:val="00373B6E"/>
    <w:rsid w:val="00373DE0"/>
    <w:rsid w:val="00374F54"/>
    <w:rsid w:val="00375AA8"/>
    <w:rsid w:val="003766F3"/>
    <w:rsid w:val="0037728C"/>
    <w:rsid w:val="00377774"/>
    <w:rsid w:val="00377B10"/>
    <w:rsid w:val="003802F2"/>
    <w:rsid w:val="003809D8"/>
    <w:rsid w:val="0038127C"/>
    <w:rsid w:val="00381B3D"/>
    <w:rsid w:val="003821E4"/>
    <w:rsid w:val="0038277D"/>
    <w:rsid w:val="00383E83"/>
    <w:rsid w:val="003847A0"/>
    <w:rsid w:val="00384F6D"/>
    <w:rsid w:val="0038676F"/>
    <w:rsid w:val="00386B49"/>
    <w:rsid w:val="003870DD"/>
    <w:rsid w:val="00387587"/>
    <w:rsid w:val="00387D7D"/>
    <w:rsid w:val="003904F7"/>
    <w:rsid w:val="00391898"/>
    <w:rsid w:val="00391A67"/>
    <w:rsid w:val="00391F29"/>
    <w:rsid w:val="00392CD9"/>
    <w:rsid w:val="00392E5C"/>
    <w:rsid w:val="00393B09"/>
    <w:rsid w:val="00393F63"/>
    <w:rsid w:val="00393FB3"/>
    <w:rsid w:val="00395630"/>
    <w:rsid w:val="00396C2C"/>
    <w:rsid w:val="00396F33"/>
    <w:rsid w:val="00396FC8"/>
    <w:rsid w:val="00397707"/>
    <w:rsid w:val="00397C42"/>
    <w:rsid w:val="00397D20"/>
    <w:rsid w:val="003A2FCF"/>
    <w:rsid w:val="003A38B4"/>
    <w:rsid w:val="003A5C3A"/>
    <w:rsid w:val="003A691A"/>
    <w:rsid w:val="003A6FD6"/>
    <w:rsid w:val="003A7945"/>
    <w:rsid w:val="003B0255"/>
    <w:rsid w:val="003B1193"/>
    <w:rsid w:val="003B11E1"/>
    <w:rsid w:val="003B18B8"/>
    <w:rsid w:val="003B1A37"/>
    <w:rsid w:val="003B1AD2"/>
    <w:rsid w:val="003B2114"/>
    <w:rsid w:val="003B2182"/>
    <w:rsid w:val="003B27CC"/>
    <w:rsid w:val="003B27EC"/>
    <w:rsid w:val="003B3947"/>
    <w:rsid w:val="003B4482"/>
    <w:rsid w:val="003B4765"/>
    <w:rsid w:val="003B49A3"/>
    <w:rsid w:val="003B52D2"/>
    <w:rsid w:val="003B5633"/>
    <w:rsid w:val="003B637B"/>
    <w:rsid w:val="003B6F81"/>
    <w:rsid w:val="003B75CC"/>
    <w:rsid w:val="003B7708"/>
    <w:rsid w:val="003B7CC1"/>
    <w:rsid w:val="003B7FC5"/>
    <w:rsid w:val="003C17BE"/>
    <w:rsid w:val="003C1DA5"/>
    <w:rsid w:val="003C2140"/>
    <w:rsid w:val="003C2476"/>
    <w:rsid w:val="003C2D56"/>
    <w:rsid w:val="003C3AB5"/>
    <w:rsid w:val="003C3E08"/>
    <w:rsid w:val="003C48ED"/>
    <w:rsid w:val="003C5E53"/>
    <w:rsid w:val="003C623E"/>
    <w:rsid w:val="003C6667"/>
    <w:rsid w:val="003C67C7"/>
    <w:rsid w:val="003C7216"/>
    <w:rsid w:val="003C7A26"/>
    <w:rsid w:val="003D0CBF"/>
    <w:rsid w:val="003D17AA"/>
    <w:rsid w:val="003D22D6"/>
    <w:rsid w:val="003D2761"/>
    <w:rsid w:val="003D2C84"/>
    <w:rsid w:val="003D3251"/>
    <w:rsid w:val="003D443A"/>
    <w:rsid w:val="003D529F"/>
    <w:rsid w:val="003D58EE"/>
    <w:rsid w:val="003E053D"/>
    <w:rsid w:val="003E0687"/>
    <w:rsid w:val="003E0F17"/>
    <w:rsid w:val="003E24C5"/>
    <w:rsid w:val="003E3197"/>
    <w:rsid w:val="003E466D"/>
    <w:rsid w:val="003E4E81"/>
    <w:rsid w:val="003E5808"/>
    <w:rsid w:val="003E603E"/>
    <w:rsid w:val="003E62BB"/>
    <w:rsid w:val="003E63C7"/>
    <w:rsid w:val="003E7919"/>
    <w:rsid w:val="003E7A75"/>
    <w:rsid w:val="003F1184"/>
    <w:rsid w:val="003F136C"/>
    <w:rsid w:val="003F136D"/>
    <w:rsid w:val="003F1923"/>
    <w:rsid w:val="003F1BA8"/>
    <w:rsid w:val="003F2A8C"/>
    <w:rsid w:val="003F30AF"/>
    <w:rsid w:val="003F3908"/>
    <w:rsid w:val="003F3F55"/>
    <w:rsid w:val="003F4B97"/>
    <w:rsid w:val="003F4D53"/>
    <w:rsid w:val="003F51A8"/>
    <w:rsid w:val="003F6905"/>
    <w:rsid w:val="003F6ABA"/>
    <w:rsid w:val="003F7D7E"/>
    <w:rsid w:val="0040228C"/>
    <w:rsid w:val="0040237A"/>
    <w:rsid w:val="004029C7"/>
    <w:rsid w:val="00402EF9"/>
    <w:rsid w:val="0040375A"/>
    <w:rsid w:val="00403E9E"/>
    <w:rsid w:val="004042DA"/>
    <w:rsid w:val="004050FB"/>
    <w:rsid w:val="00405141"/>
    <w:rsid w:val="00405F97"/>
    <w:rsid w:val="0040606B"/>
    <w:rsid w:val="00406164"/>
    <w:rsid w:val="00406FAD"/>
    <w:rsid w:val="004074DC"/>
    <w:rsid w:val="00407743"/>
    <w:rsid w:val="00410A37"/>
    <w:rsid w:val="00410C9F"/>
    <w:rsid w:val="00411770"/>
    <w:rsid w:val="00412736"/>
    <w:rsid w:val="0041281C"/>
    <w:rsid w:val="004138AE"/>
    <w:rsid w:val="00413EEF"/>
    <w:rsid w:val="00414FCD"/>
    <w:rsid w:val="00415F7B"/>
    <w:rsid w:val="004163EC"/>
    <w:rsid w:val="00416774"/>
    <w:rsid w:val="00417272"/>
    <w:rsid w:val="0041783C"/>
    <w:rsid w:val="00420EE8"/>
    <w:rsid w:val="0042104F"/>
    <w:rsid w:val="0042129E"/>
    <w:rsid w:val="0042158E"/>
    <w:rsid w:val="00422823"/>
    <w:rsid w:val="00422875"/>
    <w:rsid w:val="00422A2F"/>
    <w:rsid w:val="00422D98"/>
    <w:rsid w:val="004232F8"/>
    <w:rsid w:val="0042366E"/>
    <w:rsid w:val="00424B05"/>
    <w:rsid w:val="00424E91"/>
    <w:rsid w:val="004251EA"/>
    <w:rsid w:val="0042662B"/>
    <w:rsid w:val="00426A91"/>
    <w:rsid w:val="004300F8"/>
    <w:rsid w:val="004301D9"/>
    <w:rsid w:val="00430758"/>
    <w:rsid w:val="00431B26"/>
    <w:rsid w:val="00431BD8"/>
    <w:rsid w:val="00431F04"/>
    <w:rsid w:val="004320B1"/>
    <w:rsid w:val="00432222"/>
    <w:rsid w:val="004328BD"/>
    <w:rsid w:val="0043293B"/>
    <w:rsid w:val="004334DC"/>
    <w:rsid w:val="0043550A"/>
    <w:rsid w:val="0043634B"/>
    <w:rsid w:val="00437822"/>
    <w:rsid w:val="00437D4A"/>
    <w:rsid w:val="004402DF"/>
    <w:rsid w:val="00441025"/>
    <w:rsid w:val="004421C7"/>
    <w:rsid w:val="0044224C"/>
    <w:rsid w:val="00442C9E"/>
    <w:rsid w:val="00442D2F"/>
    <w:rsid w:val="00442E74"/>
    <w:rsid w:val="00443115"/>
    <w:rsid w:val="00443E17"/>
    <w:rsid w:val="004449D1"/>
    <w:rsid w:val="004451F2"/>
    <w:rsid w:val="00445FD0"/>
    <w:rsid w:val="004461F9"/>
    <w:rsid w:val="004462B2"/>
    <w:rsid w:val="004477B8"/>
    <w:rsid w:val="00447DB6"/>
    <w:rsid w:val="00447E84"/>
    <w:rsid w:val="00450936"/>
    <w:rsid w:val="0045399A"/>
    <w:rsid w:val="004539F4"/>
    <w:rsid w:val="00453A39"/>
    <w:rsid w:val="00453AC3"/>
    <w:rsid w:val="00454563"/>
    <w:rsid w:val="00454979"/>
    <w:rsid w:val="00454EA7"/>
    <w:rsid w:val="00454F9B"/>
    <w:rsid w:val="0045560F"/>
    <w:rsid w:val="00456152"/>
    <w:rsid w:val="004572B0"/>
    <w:rsid w:val="00457A5B"/>
    <w:rsid w:val="00457D38"/>
    <w:rsid w:val="004605CA"/>
    <w:rsid w:val="00462135"/>
    <w:rsid w:val="004626EF"/>
    <w:rsid w:val="0046352F"/>
    <w:rsid w:val="004638E2"/>
    <w:rsid w:val="00463E95"/>
    <w:rsid w:val="00464375"/>
    <w:rsid w:val="00465442"/>
    <w:rsid w:val="004659F0"/>
    <w:rsid w:val="00465F7F"/>
    <w:rsid w:val="00466E5F"/>
    <w:rsid w:val="0046702C"/>
    <w:rsid w:val="00467723"/>
    <w:rsid w:val="004677F7"/>
    <w:rsid w:val="004700BF"/>
    <w:rsid w:val="004708E9"/>
    <w:rsid w:val="00470C4A"/>
    <w:rsid w:val="00470E56"/>
    <w:rsid w:val="0047115B"/>
    <w:rsid w:val="0047122F"/>
    <w:rsid w:val="00471467"/>
    <w:rsid w:val="00471794"/>
    <w:rsid w:val="00472709"/>
    <w:rsid w:val="0047271B"/>
    <w:rsid w:val="00473087"/>
    <w:rsid w:val="004730C6"/>
    <w:rsid w:val="00473751"/>
    <w:rsid w:val="00473AE4"/>
    <w:rsid w:val="00475474"/>
    <w:rsid w:val="00475774"/>
    <w:rsid w:val="00475DA0"/>
    <w:rsid w:val="00476346"/>
    <w:rsid w:val="004764ED"/>
    <w:rsid w:val="00477DA2"/>
    <w:rsid w:val="00477DC5"/>
    <w:rsid w:val="004808D2"/>
    <w:rsid w:val="00480CAC"/>
    <w:rsid w:val="00480EE5"/>
    <w:rsid w:val="004818DD"/>
    <w:rsid w:val="0048208C"/>
    <w:rsid w:val="00482AAF"/>
    <w:rsid w:val="00482AEB"/>
    <w:rsid w:val="004830B9"/>
    <w:rsid w:val="00483797"/>
    <w:rsid w:val="00483989"/>
    <w:rsid w:val="00483C41"/>
    <w:rsid w:val="00483CFF"/>
    <w:rsid w:val="004840C5"/>
    <w:rsid w:val="00486080"/>
    <w:rsid w:val="00490CB5"/>
    <w:rsid w:val="00491292"/>
    <w:rsid w:val="004916FD"/>
    <w:rsid w:val="00492AA0"/>
    <w:rsid w:val="00493461"/>
    <w:rsid w:val="00494DD8"/>
    <w:rsid w:val="0049568E"/>
    <w:rsid w:val="00495700"/>
    <w:rsid w:val="004957CD"/>
    <w:rsid w:val="0049589A"/>
    <w:rsid w:val="004958D3"/>
    <w:rsid w:val="004963F5"/>
    <w:rsid w:val="00496665"/>
    <w:rsid w:val="004976B2"/>
    <w:rsid w:val="004978CE"/>
    <w:rsid w:val="004A023F"/>
    <w:rsid w:val="004A029E"/>
    <w:rsid w:val="004A0673"/>
    <w:rsid w:val="004A06D6"/>
    <w:rsid w:val="004A1E4B"/>
    <w:rsid w:val="004A1FBB"/>
    <w:rsid w:val="004A2BE7"/>
    <w:rsid w:val="004A2F26"/>
    <w:rsid w:val="004A4243"/>
    <w:rsid w:val="004A4264"/>
    <w:rsid w:val="004A64DC"/>
    <w:rsid w:val="004A6A81"/>
    <w:rsid w:val="004A7B7F"/>
    <w:rsid w:val="004B0597"/>
    <w:rsid w:val="004B0EC9"/>
    <w:rsid w:val="004B1038"/>
    <w:rsid w:val="004B1639"/>
    <w:rsid w:val="004B1735"/>
    <w:rsid w:val="004B3981"/>
    <w:rsid w:val="004B3EC8"/>
    <w:rsid w:val="004B4A49"/>
    <w:rsid w:val="004B5F53"/>
    <w:rsid w:val="004B68F3"/>
    <w:rsid w:val="004B72B2"/>
    <w:rsid w:val="004B7590"/>
    <w:rsid w:val="004B787A"/>
    <w:rsid w:val="004B78CA"/>
    <w:rsid w:val="004B7915"/>
    <w:rsid w:val="004B7D19"/>
    <w:rsid w:val="004B7EA7"/>
    <w:rsid w:val="004C03BF"/>
    <w:rsid w:val="004C12B3"/>
    <w:rsid w:val="004C1300"/>
    <w:rsid w:val="004C1767"/>
    <w:rsid w:val="004C29D3"/>
    <w:rsid w:val="004C2C85"/>
    <w:rsid w:val="004C2E2E"/>
    <w:rsid w:val="004C3154"/>
    <w:rsid w:val="004C33DD"/>
    <w:rsid w:val="004C384E"/>
    <w:rsid w:val="004C3C95"/>
    <w:rsid w:val="004C50CA"/>
    <w:rsid w:val="004C5255"/>
    <w:rsid w:val="004C5270"/>
    <w:rsid w:val="004C630E"/>
    <w:rsid w:val="004C64CD"/>
    <w:rsid w:val="004C6814"/>
    <w:rsid w:val="004C6FF3"/>
    <w:rsid w:val="004C71EE"/>
    <w:rsid w:val="004C7D15"/>
    <w:rsid w:val="004C7E0A"/>
    <w:rsid w:val="004D018D"/>
    <w:rsid w:val="004D05DB"/>
    <w:rsid w:val="004D0C09"/>
    <w:rsid w:val="004D1036"/>
    <w:rsid w:val="004D1182"/>
    <w:rsid w:val="004D2F5B"/>
    <w:rsid w:val="004D388B"/>
    <w:rsid w:val="004D3F34"/>
    <w:rsid w:val="004D4165"/>
    <w:rsid w:val="004D550D"/>
    <w:rsid w:val="004D5B29"/>
    <w:rsid w:val="004D5E5E"/>
    <w:rsid w:val="004D62AB"/>
    <w:rsid w:val="004D6807"/>
    <w:rsid w:val="004D69D4"/>
    <w:rsid w:val="004D6E3D"/>
    <w:rsid w:val="004D7BB1"/>
    <w:rsid w:val="004D7DF1"/>
    <w:rsid w:val="004E0D90"/>
    <w:rsid w:val="004E12D0"/>
    <w:rsid w:val="004E1E31"/>
    <w:rsid w:val="004E2E4D"/>
    <w:rsid w:val="004E41E2"/>
    <w:rsid w:val="004E43DC"/>
    <w:rsid w:val="004E4B61"/>
    <w:rsid w:val="004E4B85"/>
    <w:rsid w:val="004E68E2"/>
    <w:rsid w:val="004E720D"/>
    <w:rsid w:val="004E7298"/>
    <w:rsid w:val="004E73A0"/>
    <w:rsid w:val="004E7B95"/>
    <w:rsid w:val="004F0711"/>
    <w:rsid w:val="004F073F"/>
    <w:rsid w:val="004F07B7"/>
    <w:rsid w:val="004F0F38"/>
    <w:rsid w:val="004F2584"/>
    <w:rsid w:val="004F43C9"/>
    <w:rsid w:val="004F4A6C"/>
    <w:rsid w:val="004F4D79"/>
    <w:rsid w:val="004F5C20"/>
    <w:rsid w:val="004F6963"/>
    <w:rsid w:val="004F7277"/>
    <w:rsid w:val="004F73B0"/>
    <w:rsid w:val="004F7834"/>
    <w:rsid w:val="005005C5"/>
    <w:rsid w:val="00500902"/>
    <w:rsid w:val="00500EE8"/>
    <w:rsid w:val="005011C3"/>
    <w:rsid w:val="005011EB"/>
    <w:rsid w:val="0050126B"/>
    <w:rsid w:val="005017D7"/>
    <w:rsid w:val="005022EC"/>
    <w:rsid w:val="00502DD5"/>
    <w:rsid w:val="00504017"/>
    <w:rsid w:val="0050473F"/>
    <w:rsid w:val="0050490D"/>
    <w:rsid w:val="00504FB6"/>
    <w:rsid w:val="005051E7"/>
    <w:rsid w:val="00505246"/>
    <w:rsid w:val="00505C40"/>
    <w:rsid w:val="00507205"/>
    <w:rsid w:val="0050737F"/>
    <w:rsid w:val="005077E3"/>
    <w:rsid w:val="00507D14"/>
    <w:rsid w:val="005107BA"/>
    <w:rsid w:val="00510FDD"/>
    <w:rsid w:val="0051110A"/>
    <w:rsid w:val="00511611"/>
    <w:rsid w:val="00512046"/>
    <w:rsid w:val="00512667"/>
    <w:rsid w:val="005127F3"/>
    <w:rsid w:val="00512A93"/>
    <w:rsid w:val="005134AE"/>
    <w:rsid w:val="005138DD"/>
    <w:rsid w:val="0051394B"/>
    <w:rsid w:val="00513F40"/>
    <w:rsid w:val="00514F54"/>
    <w:rsid w:val="0051522F"/>
    <w:rsid w:val="00515B52"/>
    <w:rsid w:val="0051657B"/>
    <w:rsid w:val="00516C7F"/>
    <w:rsid w:val="005171D4"/>
    <w:rsid w:val="005177C1"/>
    <w:rsid w:val="00520DB6"/>
    <w:rsid w:val="00521206"/>
    <w:rsid w:val="005217CB"/>
    <w:rsid w:val="005220BD"/>
    <w:rsid w:val="00522E4E"/>
    <w:rsid w:val="00523C3B"/>
    <w:rsid w:val="00523D55"/>
    <w:rsid w:val="00524F0C"/>
    <w:rsid w:val="00526281"/>
    <w:rsid w:val="005267E1"/>
    <w:rsid w:val="00526CAC"/>
    <w:rsid w:val="005271BC"/>
    <w:rsid w:val="005274C7"/>
    <w:rsid w:val="0053056B"/>
    <w:rsid w:val="005313CC"/>
    <w:rsid w:val="00531511"/>
    <w:rsid w:val="00531F51"/>
    <w:rsid w:val="00531FD8"/>
    <w:rsid w:val="0053258D"/>
    <w:rsid w:val="005329CF"/>
    <w:rsid w:val="00532F04"/>
    <w:rsid w:val="005330B5"/>
    <w:rsid w:val="0053416D"/>
    <w:rsid w:val="0053418B"/>
    <w:rsid w:val="00534191"/>
    <w:rsid w:val="005351AD"/>
    <w:rsid w:val="00535960"/>
    <w:rsid w:val="00535B81"/>
    <w:rsid w:val="00537166"/>
    <w:rsid w:val="0053727C"/>
    <w:rsid w:val="00537889"/>
    <w:rsid w:val="00540200"/>
    <w:rsid w:val="0054178B"/>
    <w:rsid w:val="0054188F"/>
    <w:rsid w:val="00542242"/>
    <w:rsid w:val="005425DF"/>
    <w:rsid w:val="00542D86"/>
    <w:rsid w:val="00542EA8"/>
    <w:rsid w:val="00542EE7"/>
    <w:rsid w:val="00543179"/>
    <w:rsid w:val="00543F6F"/>
    <w:rsid w:val="00544272"/>
    <w:rsid w:val="005468D4"/>
    <w:rsid w:val="0054699A"/>
    <w:rsid w:val="0054711A"/>
    <w:rsid w:val="005472EE"/>
    <w:rsid w:val="00550F71"/>
    <w:rsid w:val="00551821"/>
    <w:rsid w:val="00551AF9"/>
    <w:rsid w:val="00551EAD"/>
    <w:rsid w:val="005531AE"/>
    <w:rsid w:val="005538C1"/>
    <w:rsid w:val="00554742"/>
    <w:rsid w:val="00555ED5"/>
    <w:rsid w:val="00556199"/>
    <w:rsid w:val="00556841"/>
    <w:rsid w:val="00560B4B"/>
    <w:rsid w:val="005616AA"/>
    <w:rsid w:val="00561AEE"/>
    <w:rsid w:val="0056267D"/>
    <w:rsid w:val="00562A70"/>
    <w:rsid w:val="00562D7B"/>
    <w:rsid w:val="00565041"/>
    <w:rsid w:val="00565666"/>
    <w:rsid w:val="005656D8"/>
    <w:rsid w:val="00565737"/>
    <w:rsid w:val="0056742F"/>
    <w:rsid w:val="00570597"/>
    <w:rsid w:val="00571496"/>
    <w:rsid w:val="0057238E"/>
    <w:rsid w:val="00572663"/>
    <w:rsid w:val="00572FF7"/>
    <w:rsid w:val="0057462B"/>
    <w:rsid w:val="00574C7F"/>
    <w:rsid w:val="00575005"/>
    <w:rsid w:val="00575FFC"/>
    <w:rsid w:val="0057672E"/>
    <w:rsid w:val="00576DC8"/>
    <w:rsid w:val="00580730"/>
    <w:rsid w:val="00580E3D"/>
    <w:rsid w:val="0058180D"/>
    <w:rsid w:val="005819BE"/>
    <w:rsid w:val="00583550"/>
    <w:rsid w:val="00583941"/>
    <w:rsid w:val="005842BA"/>
    <w:rsid w:val="00585B62"/>
    <w:rsid w:val="00585B97"/>
    <w:rsid w:val="00585DD0"/>
    <w:rsid w:val="005863F4"/>
    <w:rsid w:val="00587785"/>
    <w:rsid w:val="0059038D"/>
    <w:rsid w:val="00590E10"/>
    <w:rsid w:val="00590E67"/>
    <w:rsid w:val="005913C4"/>
    <w:rsid w:val="005914B5"/>
    <w:rsid w:val="005917DE"/>
    <w:rsid w:val="00592057"/>
    <w:rsid w:val="00592519"/>
    <w:rsid w:val="00592553"/>
    <w:rsid w:val="005929AF"/>
    <w:rsid w:val="00592AB9"/>
    <w:rsid w:val="00593370"/>
    <w:rsid w:val="00594BF8"/>
    <w:rsid w:val="00595E58"/>
    <w:rsid w:val="00595FFE"/>
    <w:rsid w:val="005963EF"/>
    <w:rsid w:val="00597D5A"/>
    <w:rsid w:val="00597E66"/>
    <w:rsid w:val="005A0A09"/>
    <w:rsid w:val="005A0C5C"/>
    <w:rsid w:val="005A0DCE"/>
    <w:rsid w:val="005A1CFF"/>
    <w:rsid w:val="005A1DEC"/>
    <w:rsid w:val="005A1E94"/>
    <w:rsid w:val="005A2396"/>
    <w:rsid w:val="005A23FA"/>
    <w:rsid w:val="005A2699"/>
    <w:rsid w:val="005A292E"/>
    <w:rsid w:val="005A33EF"/>
    <w:rsid w:val="005A3970"/>
    <w:rsid w:val="005A3CDF"/>
    <w:rsid w:val="005A413D"/>
    <w:rsid w:val="005A4270"/>
    <w:rsid w:val="005A4E3C"/>
    <w:rsid w:val="005A5A9F"/>
    <w:rsid w:val="005A5DE9"/>
    <w:rsid w:val="005A671E"/>
    <w:rsid w:val="005A6CF8"/>
    <w:rsid w:val="005A701E"/>
    <w:rsid w:val="005A7C20"/>
    <w:rsid w:val="005B034F"/>
    <w:rsid w:val="005B0D90"/>
    <w:rsid w:val="005B1078"/>
    <w:rsid w:val="005B17AF"/>
    <w:rsid w:val="005B1A7B"/>
    <w:rsid w:val="005B20E9"/>
    <w:rsid w:val="005B2A74"/>
    <w:rsid w:val="005B3053"/>
    <w:rsid w:val="005B3E50"/>
    <w:rsid w:val="005B40FC"/>
    <w:rsid w:val="005B416C"/>
    <w:rsid w:val="005B57C5"/>
    <w:rsid w:val="005B61DF"/>
    <w:rsid w:val="005B63A5"/>
    <w:rsid w:val="005B6C60"/>
    <w:rsid w:val="005B736F"/>
    <w:rsid w:val="005B7B2A"/>
    <w:rsid w:val="005C084C"/>
    <w:rsid w:val="005C1646"/>
    <w:rsid w:val="005C1C4B"/>
    <w:rsid w:val="005C1FF2"/>
    <w:rsid w:val="005C2148"/>
    <w:rsid w:val="005C215A"/>
    <w:rsid w:val="005C24B0"/>
    <w:rsid w:val="005C2DBC"/>
    <w:rsid w:val="005C4299"/>
    <w:rsid w:val="005C43E3"/>
    <w:rsid w:val="005C6C73"/>
    <w:rsid w:val="005C6D1C"/>
    <w:rsid w:val="005C71C0"/>
    <w:rsid w:val="005C78D6"/>
    <w:rsid w:val="005C7956"/>
    <w:rsid w:val="005C7D23"/>
    <w:rsid w:val="005D04EA"/>
    <w:rsid w:val="005D0591"/>
    <w:rsid w:val="005D15F1"/>
    <w:rsid w:val="005D20D9"/>
    <w:rsid w:val="005D246F"/>
    <w:rsid w:val="005D2605"/>
    <w:rsid w:val="005D2C91"/>
    <w:rsid w:val="005D2D69"/>
    <w:rsid w:val="005D2F52"/>
    <w:rsid w:val="005D36DC"/>
    <w:rsid w:val="005D3A46"/>
    <w:rsid w:val="005D3F3D"/>
    <w:rsid w:val="005D4C4B"/>
    <w:rsid w:val="005D64DE"/>
    <w:rsid w:val="005D689C"/>
    <w:rsid w:val="005D695F"/>
    <w:rsid w:val="005D74BA"/>
    <w:rsid w:val="005E01D2"/>
    <w:rsid w:val="005E024E"/>
    <w:rsid w:val="005E03B5"/>
    <w:rsid w:val="005E082D"/>
    <w:rsid w:val="005E0B12"/>
    <w:rsid w:val="005E0D80"/>
    <w:rsid w:val="005E16AA"/>
    <w:rsid w:val="005E1B8A"/>
    <w:rsid w:val="005E27D2"/>
    <w:rsid w:val="005E2C83"/>
    <w:rsid w:val="005E2D95"/>
    <w:rsid w:val="005E3292"/>
    <w:rsid w:val="005E4240"/>
    <w:rsid w:val="005E5A0F"/>
    <w:rsid w:val="005E647D"/>
    <w:rsid w:val="005E6F4A"/>
    <w:rsid w:val="005E7E9B"/>
    <w:rsid w:val="005F09AC"/>
    <w:rsid w:val="005F121A"/>
    <w:rsid w:val="005F3650"/>
    <w:rsid w:val="005F36AF"/>
    <w:rsid w:val="005F39EB"/>
    <w:rsid w:val="005F3E66"/>
    <w:rsid w:val="005F476F"/>
    <w:rsid w:val="005F4A17"/>
    <w:rsid w:val="005F4CA1"/>
    <w:rsid w:val="005F4EF6"/>
    <w:rsid w:val="005F5CAF"/>
    <w:rsid w:val="005F6CAA"/>
    <w:rsid w:val="005F6CC2"/>
    <w:rsid w:val="005F71AC"/>
    <w:rsid w:val="005F72A9"/>
    <w:rsid w:val="006001D8"/>
    <w:rsid w:val="00601856"/>
    <w:rsid w:val="006018B3"/>
    <w:rsid w:val="00601E6E"/>
    <w:rsid w:val="00602B59"/>
    <w:rsid w:val="00603E3B"/>
    <w:rsid w:val="006042AA"/>
    <w:rsid w:val="00605385"/>
    <w:rsid w:val="006059F8"/>
    <w:rsid w:val="006059FA"/>
    <w:rsid w:val="00605CC3"/>
    <w:rsid w:val="0060604C"/>
    <w:rsid w:val="0060670F"/>
    <w:rsid w:val="00606862"/>
    <w:rsid w:val="00606DD0"/>
    <w:rsid w:val="00610442"/>
    <w:rsid w:val="006129CB"/>
    <w:rsid w:val="00612C33"/>
    <w:rsid w:val="0061313D"/>
    <w:rsid w:val="00613443"/>
    <w:rsid w:val="0061358C"/>
    <w:rsid w:val="00614AEB"/>
    <w:rsid w:val="00614D12"/>
    <w:rsid w:val="00614F94"/>
    <w:rsid w:val="00615766"/>
    <w:rsid w:val="00615D8F"/>
    <w:rsid w:val="00615E9C"/>
    <w:rsid w:val="00615EF5"/>
    <w:rsid w:val="006163F1"/>
    <w:rsid w:val="00616448"/>
    <w:rsid w:val="006167CE"/>
    <w:rsid w:val="00616DC4"/>
    <w:rsid w:val="00616DDA"/>
    <w:rsid w:val="00617375"/>
    <w:rsid w:val="00617CB9"/>
    <w:rsid w:val="00620711"/>
    <w:rsid w:val="0062087B"/>
    <w:rsid w:val="00620A91"/>
    <w:rsid w:val="00621187"/>
    <w:rsid w:val="00622015"/>
    <w:rsid w:val="00622A7C"/>
    <w:rsid w:val="00622BDF"/>
    <w:rsid w:val="00623B07"/>
    <w:rsid w:val="00623F01"/>
    <w:rsid w:val="006241E9"/>
    <w:rsid w:val="00624281"/>
    <w:rsid w:val="0062439F"/>
    <w:rsid w:val="006259E3"/>
    <w:rsid w:val="0062664F"/>
    <w:rsid w:val="006267D8"/>
    <w:rsid w:val="00626C1A"/>
    <w:rsid w:val="0062710F"/>
    <w:rsid w:val="00627396"/>
    <w:rsid w:val="00627799"/>
    <w:rsid w:val="00627F8A"/>
    <w:rsid w:val="00630F84"/>
    <w:rsid w:val="00631987"/>
    <w:rsid w:val="00632AC4"/>
    <w:rsid w:val="00632DBE"/>
    <w:rsid w:val="00632EE7"/>
    <w:rsid w:val="00633685"/>
    <w:rsid w:val="00634097"/>
    <w:rsid w:val="00635277"/>
    <w:rsid w:val="00635360"/>
    <w:rsid w:val="00636F45"/>
    <w:rsid w:val="006379B2"/>
    <w:rsid w:val="00637A8E"/>
    <w:rsid w:val="00640627"/>
    <w:rsid w:val="00640DF8"/>
    <w:rsid w:val="0064153E"/>
    <w:rsid w:val="00641A1B"/>
    <w:rsid w:val="00641A7C"/>
    <w:rsid w:val="0064279C"/>
    <w:rsid w:val="006428E1"/>
    <w:rsid w:val="00642B5A"/>
    <w:rsid w:val="00642F87"/>
    <w:rsid w:val="006432C9"/>
    <w:rsid w:val="0064395D"/>
    <w:rsid w:val="00643E03"/>
    <w:rsid w:val="00643E6F"/>
    <w:rsid w:val="006445CD"/>
    <w:rsid w:val="006456B8"/>
    <w:rsid w:val="006456F0"/>
    <w:rsid w:val="00645BB8"/>
    <w:rsid w:val="00645BEA"/>
    <w:rsid w:val="00646DF6"/>
    <w:rsid w:val="00646EEA"/>
    <w:rsid w:val="00647A99"/>
    <w:rsid w:val="00647C7E"/>
    <w:rsid w:val="006501BD"/>
    <w:rsid w:val="0065039A"/>
    <w:rsid w:val="00650466"/>
    <w:rsid w:val="00650956"/>
    <w:rsid w:val="00650D39"/>
    <w:rsid w:val="00652854"/>
    <w:rsid w:val="00652EA0"/>
    <w:rsid w:val="0065430A"/>
    <w:rsid w:val="006546AA"/>
    <w:rsid w:val="00655144"/>
    <w:rsid w:val="006552EF"/>
    <w:rsid w:val="0065539E"/>
    <w:rsid w:val="00655A7B"/>
    <w:rsid w:val="00656A1D"/>
    <w:rsid w:val="00656ABE"/>
    <w:rsid w:val="006610CF"/>
    <w:rsid w:val="006611B0"/>
    <w:rsid w:val="00661B98"/>
    <w:rsid w:val="00662B6E"/>
    <w:rsid w:val="006630EF"/>
    <w:rsid w:val="00663AE5"/>
    <w:rsid w:val="006647E7"/>
    <w:rsid w:val="00664EF0"/>
    <w:rsid w:val="00665047"/>
    <w:rsid w:val="0066506E"/>
    <w:rsid w:val="00665147"/>
    <w:rsid w:val="00665D14"/>
    <w:rsid w:val="00667540"/>
    <w:rsid w:val="00667CEC"/>
    <w:rsid w:val="006708DC"/>
    <w:rsid w:val="00670A1D"/>
    <w:rsid w:val="00671FBE"/>
    <w:rsid w:val="006721EC"/>
    <w:rsid w:val="00672288"/>
    <w:rsid w:val="00672BA2"/>
    <w:rsid w:val="006733A0"/>
    <w:rsid w:val="006735C5"/>
    <w:rsid w:val="0067370E"/>
    <w:rsid w:val="006738C8"/>
    <w:rsid w:val="00673D80"/>
    <w:rsid w:val="00674517"/>
    <w:rsid w:val="006746F2"/>
    <w:rsid w:val="00675A72"/>
    <w:rsid w:val="00675D37"/>
    <w:rsid w:val="00676644"/>
    <w:rsid w:val="006768FB"/>
    <w:rsid w:val="00677385"/>
    <w:rsid w:val="00680D71"/>
    <w:rsid w:val="006841EE"/>
    <w:rsid w:val="006842C1"/>
    <w:rsid w:val="006850A0"/>
    <w:rsid w:val="0068543B"/>
    <w:rsid w:val="00685C46"/>
    <w:rsid w:val="00686029"/>
    <w:rsid w:val="00686114"/>
    <w:rsid w:val="00687A94"/>
    <w:rsid w:val="00691839"/>
    <w:rsid w:val="00691D57"/>
    <w:rsid w:val="0069219D"/>
    <w:rsid w:val="006925F2"/>
    <w:rsid w:val="00692825"/>
    <w:rsid w:val="00692F65"/>
    <w:rsid w:val="0069388B"/>
    <w:rsid w:val="00693E9B"/>
    <w:rsid w:val="0069467F"/>
    <w:rsid w:val="006947DF"/>
    <w:rsid w:val="006952DB"/>
    <w:rsid w:val="006954E9"/>
    <w:rsid w:val="00695641"/>
    <w:rsid w:val="00696221"/>
    <w:rsid w:val="0069688A"/>
    <w:rsid w:val="006968EF"/>
    <w:rsid w:val="00696C02"/>
    <w:rsid w:val="006972A5"/>
    <w:rsid w:val="00697D54"/>
    <w:rsid w:val="006A0412"/>
    <w:rsid w:val="006A1C92"/>
    <w:rsid w:val="006A1F0D"/>
    <w:rsid w:val="006A2852"/>
    <w:rsid w:val="006A28E9"/>
    <w:rsid w:val="006A374C"/>
    <w:rsid w:val="006A5010"/>
    <w:rsid w:val="006A5147"/>
    <w:rsid w:val="006A5312"/>
    <w:rsid w:val="006A59DA"/>
    <w:rsid w:val="006A5F94"/>
    <w:rsid w:val="006A607F"/>
    <w:rsid w:val="006A6C83"/>
    <w:rsid w:val="006A7651"/>
    <w:rsid w:val="006A7B64"/>
    <w:rsid w:val="006B0AB4"/>
    <w:rsid w:val="006B10B3"/>
    <w:rsid w:val="006B14F8"/>
    <w:rsid w:val="006B21F6"/>
    <w:rsid w:val="006B227F"/>
    <w:rsid w:val="006B23CC"/>
    <w:rsid w:val="006B2553"/>
    <w:rsid w:val="006B37E1"/>
    <w:rsid w:val="006B5677"/>
    <w:rsid w:val="006B649D"/>
    <w:rsid w:val="006B781B"/>
    <w:rsid w:val="006C09A0"/>
    <w:rsid w:val="006C0D29"/>
    <w:rsid w:val="006C11FE"/>
    <w:rsid w:val="006C190D"/>
    <w:rsid w:val="006C1EF7"/>
    <w:rsid w:val="006C4B1C"/>
    <w:rsid w:val="006C5286"/>
    <w:rsid w:val="006C57A8"/>
    <w:rsid w:val="006C67A3"/>
    <w:rsid w:val="006D00B1"/>
    <w:rsid w:val="006D0438"/>
    <w:rsid w:val="006D08AE"/>
    <w:rsid w:val="006D1A11"/>
    <w:rsid w:val="006D1D61"/>
    <w:rsid w:val="006D21B6"/>
    <w:rsid w:val="006D25B7"/>
    <w:rsid w:val="006D276B"/>
    <w:rsid w:val="006D277D"/>
    <w:rsid w:val="006D2E7A"/>
    <w:rsid w:val="006D3DC4"/>
    <w:rsid w:val="006D42BC"/>
    <w:rsid w:val="006D45F3"/>
    <w:rsid w:val="006D4CED"/>
    <w:rsid w:val="006D4F99"/>
    <w:rsid w:val="006D5A71"/>
    <w:rsid w:val="006D5D54"/>
    <w:rsid w:val="006D62D8"/>
    <w:rsid w:val="006D6414"/>
    <w:rsid w:val="006D79F2"/>
    <w:rsid w:val="006E073F"/>
    <w:rsid w:val="006E09AD"/>
    <w:rsid w:val="006E0FDF"/>
    <w:rsid w:val="006E10C2"/>
    <w:rsid w:val="006E18F4"/>
    <w:rsid w:val="006E1C36"/>
    <w:rsid w:val="006E24AB"/>
    <w:rsid w:val="006E28F8"/>
    <w:rsid w:val="006E2B80"/>
    <w:rsid w:val="006E3325"/>
    <w:rsid w:val="006E3600"/>
    <w:rsid w:val="006E3C7E"/>
    <w:rsid w:val="006E4083"/>
    <w:rsid w:val="006E4417"/>
    <w:rsid w:val="006E44D7"/>
    <w:rsid w:val="006E5F9E"/>
    <w:rsid w:val="006E706D"/>
    <w:rsid w:val="006E73EB"/>
    <w:rsid w:val="006E78B1"/>
    <w:rsid w:val="006E7D3B"/>
    <w:rsid w:val="006E7D78"/>
    <w:rsid w:val="006F021D"/>
    <w:rsid w:val="006F0E63"/>
    <w:rsid w:val="006F1E54"/>
    <w:rsid w:val="006F263D"/>
    <w:rsid w:val="006F27B7"/>
    <w:rsid w:val="006F2E3C"/>
    <w:rsid w:val="006F338C"/>
    <w:rsid w:val="006F33AF"/>
    <w:rsid w:val="006F4012"/>
    <w:rsid w:val="006F5CF3"/>
    <w:rsid w:val="006F5D9A"/>
    <w:rsid w:val="006F5EB2"/>
    <w:rsid w:val="006F6479"/>
    <w:rsid w:val="006F6544"/>
    <w:rsid w:val="006F7E2E"/>
    <w:rsid w:val="006F7F37"/>
    <w:rsid w:val="007009F4"/>
    <w:rsid w:val="00701C0B"/>
    <w:rsid w:val="0070234D"/>
    <w:rsid w:val="00702354"/>
    <w:rsid w:val="00702730"/>
    <w:rsid w:val="00702EB4"/>
    <w:rsid w:val="007032C1"/>
    <w:rsid w:val="00704A84"/>
    <w:rsid w:val="00704CF5"/>
    <w:rsid w:val="0070579F"/>
    <w:rsid w:val="00705EA7"/>
    <w:rsid w:val="00706171"/>
    <w:rsid w:val="0070649D"/>
    <w:rsid w:val="00706CD7"/>
    <w:rsid w:val="00707A7A"/>
    <w:rsid w:val="00707D18"/>
    <w:rsid w:val="007101EA"/>
    <w:rsid w:val="00710749"/>
    <w:rsid w:val="00710B7F"/>
    <w:rsid w:val="00710DC2"/>
    <w:rsid w:val="007115C7"/>
    <w:rsid w:val="00711DBC"/>
    <w:rsid w:val="007128C3"/>
    <w:rsid w:val="007136C5"/>
    <w:rsid w:val="00713BDD"/>
    <w:rsid w:val="00714845"/>
    <w:rsid w:val="00714AF9"/>
    <w:rsid w:val="00715995"/>
    <w:rsid w:val="00716AA4"/>
    <w:rsid w:val="00717920"/>
    <w:rsid w:val="00717FD6"/>
    <w:rsid w:val="00720559"/>
    <w:rsid w:val="00721813"/>
    <w:rsid w:val="00722473"/>
    <w:rsid w:val="00723EE5"/>
    <w:rsid w:val="007240DD"/>
    <w:rsid w:val="007247A3"/>
    <w:rsid w:val="00724A2E"/>
    <w:rsid w:val="007263EF"/>
    <w:rsid w:val="00726502"/>
    <w:rsid w:val="00726E7C"/>
    <w:rsid w:val="00726F25"/>
    <w:rsid w:val="007270B2"/>
    <w:rsid w:val="007271F8"/>
    <w:rsid w:val="00727B02"/>
    <w:rsid w:val="00727D77"/>
    <w:rsid w:val="00727F28"/>
    <w:rsid w:val="00730415"/>
    <w:rsid w:val="00730D1A"/>
    <w:rsid w:val="007311F6"/>
    <w:rsid w:val="007311F7"/>
    <w:rsid w:val="00731320"/>
    <w:rsid w:val="00731A50"/>
    <w:rsid w:val="0073258D"/>
    <w:rsid w:val="0073271A"/>
    <w:rsid w:val="007329A1"/>
    <w:rsid w:val="00733003"/>
    <w:rsid w:val="00733529"/>
    <w:rsid w:val="00733A19"/>
    <w:rsid w:val="00733A8A"/>
    <w:rsid w:val="00733B23"/>
    <w:rsid w:val="00734062"/>
    <w:rsid w:val="00734302"/>
    <w:rsid w:val="00734584"/>
    <w:rsid w:val="00735267"/>
    <w:rsid w:val="0073668B"/>
    <w:rsid w:val="007368E1"/>
    <w:rsid w:val="00736DFB"/>
    <w:rsid w:val="007375CA"/>
    <w:rsid w:val="00741CE9"/>
    <w:rsid w:val="00742370"/>
    <w:rsid w:val="0074244B"/>
    <w:rsid w:val="00743A98"/>
    <w:rsid w:val="00744713"/>
    <w:rsid w:val="00744B2B"/>
    <w:rsid w:val="00746803"/>
    <w:rsid w:val="00746A5C"/>
    <w:rsid w:val="0074797E"/>
    <w:rsid w:val="00750D38"/>
    <w:rsid w:val="00750EBE"/>
    <w:rsid w:val="00750F93"/>
    <w:rsid w:val="00751C34"/>
    <w:rsid w:val="007521F1"/>
    <w:rsid w:val="00753108"/>
    <w:rsid w:val="00753A4F"/>
    <w:rsid w:val="00754D49"/>
    <w:rsid w:val="00754E35"/>
    <w:rsid w:val="00754F31"/>
    <w:rsid w:val="00755C8E"/>
    <w:rsid w:val="00755F4E"/>
    <w:rsid w:val="007567E5"/>
    <w:rsid w:val="00756D61"/>
    <w:rsid w:val="0075767E"/>
    <w:rsid w:val="00757CDA"/>
    <w:rsid w:val="007604D6"/>
    <w:rsid w:val="0076078D"/>
    <w:rsid w:val="00761B07"/>
    <w:rsid w:val="0076220D"/>
    <w:rsid w:val="007631D0"/>
    <w:rsid w:val="00763928"/>
    <w:rsid w:val="00763EDE"/>
    <w:rsid w:val="00764AAC"/>
    <w:rsid w:val="00766129"/>
    <w:rsid w:val="00766F90"/>
    <w:rsid w:val="00767BA3"/>
    <w:rsid w:val="00770570"/>
    <w:rsid w:val="00770741"/>
    <w:rsid w:val="00770969"/>
    <w:rsid w:val="00770EC3"/>
    <w:rsid w:val="00771892"/>
    <w:rsid w:val="00772BAB"/>
    <w:rsid w:val="007732BC"/>
    <w:rsid w:val="00773AA0"/>
    <w:rsid w:val="00773D24"/>
    <w:rsid w:val="00774128"/>
    <w:rsid w:val="00775603"/>
    <w:rsid w:val="00775C1C"/>
    <w:rsid w:val="007762FD"/>
    <w:rsid w:val="007766F8"/>
    <w:rsid w:val="00776B07"/>
    <w:rsid w:val="00777416"/>
    <w:rsid w:val="0078011C"/>
    <w:rsid w:val="00781E8A"/>
    <w:rsid w:val="00781F00"/>
    <w:rsid w:val="007833A3"/>
    <w:rsid w:val="0078417F"/>
    <w:rsid w:val="00787057"/>
    <w:rsid w:val="0078783F"/>
    <w:rsid w:val="00790016"/>
    <w:rsid w:val="0079028B"/>
    <w:rsid w:val="00790EE5"/>
    <w:rsid w:val="007917FF"/>
    <w:rsid w:val="00791CD6"/>
    <w:rsid w:val="00791D6D"/>
    <w:rsid w:val="00792123"/>
    <w:rsid w:val="00792290"/>
    <w:rsid w:val="00792B1B"/>
    <w:rsid w:val="00793837"/>
    <w:rsid w:val="007939C7"/>
    <w:rsid w:val="00793A8C"/>
    <w:rsid w:val="007947C2"/>
    <w:rsid w:val="00794A2E"/>
    <w:rsid w:val="00794DA4"/>
    <w:rsid w:val="00794E79"/>
    <w:rsid w:val="007961CF"/>
    <w:rsid w:val="0079641C"/>
    <w:rsid w:val="00797EC1"/>
    <w:rsid w:val="00797F99"/>
    <w:rsid w:val="007A037F"/>
    <w:rsid w:val="007A2404"/>
    <w:rsid w:val="007A28C0"/>
    <w:rsid w:val="007A33B7"/>
    <w:rsid w:val="007A3A33"/>
    <w:rsid w:val="007A4729"/>
    <w:rsid w:val="007A5950"/>
    <w:rsid w:val="007A5B02"/>
    <w:rsid w:val="007A6736"/>
    <w:rsid w:val="007A6EE1"/>
    <w:rsid w:val="007B0B3C"/>
    <w:rsid w:val="007B1923"/>
    <w:rsid w:val="007B1B0D"/>
    <w:rsid w:val="007B1F5B"/>
    <w:rsid w:val="007B3919"/>
    <w:rsid w:val="007B52A0"/>
    <w:rsid w:val="007B5E36"/>
    <w:rsid w:val="007B5FD8"/>
    <w:rsid w:val="007B6016"/>
    <w:rsid w:val="007B64BF"/>
    <w:rsid w:val="007B657F"/>
    <w:rsid w:val="007B7487"/>
    <w:rsid w:val="007B7C9A"/>
    <w:rsid w:val="007B7CEE"/>
    <w:rsid w:val="007C04FA"/>
    <w:rsid w:val="007C0622"/>
    <w:rsid w:val="007C16B4"/>
    <w:rsid w:val="007C2365"/>
    <w:rsid w:val="007C23D4"/>
    <w:rsid w:val="007C252E"/>
    <w:rsid w:val="007C2F06"/>
    <w:rsid w:val="007C3A3C"/>
    <w:rsid w:val="007C404D"/>
    <w:rsid w:val="007C4118"/>
    <w:rsid w:val="007C4129"/>
    <w:rsid w:val="007C4300"/>
    <w:rsid w:val="007C5635"/>
    <w:rsid w:val="007C5A05"/>
    <w:rsid w:val="007C5F86"/>
    <w:rsid w:val="007C6584"/>
    <w:rsid w:val="007C659B"/>
    <w:rsid w:val="007C6FC6"/>
    <w:rsid w:val="007C78BC"/>
    <w:rsid w:val="007C7961"/>
    <w:rsid w:val="007C7CB9"/>
    <w:rsid w:val="007D0846"/>
    <w:rsid w:val="007D1A15"/>
    <w:rsid w:val="007D20B0"/>
    <w:rsid w:val="007D2662"/>
    <w:rsid w:val="007D2FCA"/>
    <w:rsid w:val="007D3CB4"/>
    <w:rsid w:val="007D4750"/>
    <w:rsid w:val="007D4EA4"/>
    <w:rsid w:val="007D584C"/>
    <w:rsid w:val="007D58BF"/>
    <w:rsid w:val="007D58CC"/>
    <w:rsid w:val="007D5AC2"/>
    <w:rsid w:val="007D5F70"/>
    <w:rsid w:val="007D6449"/>
    <w:rsid w:val="007D76A6"/>
    <w:rsid w:val="007E035B"/>
    <w:rsid w:val="007E15F9"/>
    <w:rsid w:val="007E19E6"/>
    <w:rsid w:val="007E1A70"/>
    <w:rsid w:val="007E31A6"/>
    <w:rsid w:val="007E4078"/>
    <w:rsid w:val="007E4121"/>
    <w:rsid w:val="007E4ADD"/>
    <w:rsid w:val="007E4CE0"/>
    <w:rsid w:val="007E52C7"/>
    <w:rsid w:val="007E575C"/>
    <w:rsid w:val="007E59D0"/>
    <w:rsid w:val="007E5A43"/>
    <w:rsid w:val="007E5A99"/>
    <w:rsid w:val="007E5D39"/>
    <w:rsid w:val="007E5E68"/>
    <w:rsid w:val="007E5FBC"/>
    <w:rsid w:val="007E65A8"/>
    <w:rsid w:val="007E6B98"/>
    <w:rsid w:val="007E6BBB"/>
    <w:rsid w:val="007E6C83"/>
    <w:rsid w:val="007E7451"/>
    <w:rsid w:val="007F007B"/>
    <w:rsid w:val="007F049F"/>
    <w:rsid w:val="007F2BDF"/>
    <w:rsid w:val="007F4461"/>
    <w:rsid w:val="007F46D0"/>
    <w:rsid w:val="007F49BA"/>
    <w:rsid w:val="007F4FEB"/>
    <w:rsid w:val="007F571D"/>
    <w:rsid w:val="007F6166"/>
    <w:rsid w:val="007F626A"/>
    <w:rsid w:val="007F6946"/>
    <w:rsid w:val="007F6F33"/>
    <w:rsid w:val="007F7F9C"/>
    <w:rsid w:val="00800F82"/>
    <w:rsid w:val="00801B7D"/>
    <w:rsid w:val="00801ED9"/>
    <w:rsid w:val="00802A24"/>
    <w:rsid w:val="008035F5"/>
    <w:rsid w:val="00803B00"/>
    <w:rsid w:val="00803DC2"/>
    <w:rsid w:val="00804927"/>
    <w:rsid w:val="00805D32"/>
    <w:rsid w:val="00805E88"/>
    <w:rsid w:val="00806D98"/>
    <w:rsid w:val="0080702F"/>
    <w:rsid w:val="008074E8"/>
    <w:rsid w:val="008100F2"/>
    <w:rsid w:val="00810B52"/>
    <w:rsid w:val="00810CFA"/>
    <w:rsid w:val="00811564"/>
    <w:rsid w:val="00812295"/>
    <w:rsid w:val="00812DC8"/>
    <w:rsid w:val="00815765"/>
    <w:rsid w:val="00815CFC"/>
    <w:rsid w:val="0081730E"/>
    <w:rsid w:val="008174B3"/>
    <w:rsid w:val="00817585"/>
    <w:rsid w:val="0081759E"/>
    <w:rsid w:val="0082040D"/>
    <w:rsid w:val="00820D4B"/>
    <w:rsid w:val="0082166C"/>
    <w:rsid w:val="00821A6C"/>
    <w:rsid w:val="0082291D"/>
    <w:rsid w:val="00822A14"/>
    <w:rsid w:val="00823FDE"/>
    <w:rsid w:val="008253C9"/>
    <w:rsid w:val="008265E7"/>
    <w:rsid w:val="0082671F"/>
    <w:rsid w:val="0082713F"/>
    <w:rsid w:val="00830951"/>
    <w:rsid w:val="00831525"/>
    <w:rsid w:val="00831887"/>
    <w:rsid w:val="00831B08"/>
    <w:rsid w:val="0083242D"/>
    <w:rsid w:val="008327E2"/>
    <w:rsid w:val="00832870"/>
    <w:rsid w:val="008336FF"/>
    <w:rsid w:val="00833C6E"/>
    <w:rsid w:val="0083420C"/>
    <w:rsid w:val="00834366"/>
    <w:rsid w:val="008343C0"/>
    <w:rsid w:val="00834577"/>
    <w:rsid w:val="00834B0D"/>
    <w:rsid w:val="00835559"/>
    <w:rsid w:val="008355B3"/>
    <w:rsid w:val="00835668"/>
    <w:rsid w:val="00835E55"/>
    <w:rsid w:val="00837873"/>
    <w:rsid w:val="00837896"/>
    <w:rsid w:val="00837BA7"/>
    <w:rsid w:val="00840407"/>
    <w:rsid w:val="00841DDD"/>
    <w:rsid w:val="00841E57"/>
    <w:rsid w:val="008423BF"/>
    <w:rsid w:val="008424D1"/>
    <w:rsid w:val="00842839"/>
    <w:rsid w:val="00843560"/>
    <w:rsid w:val="00843D1B"/>
    <w:rsid w:val="00843FA3"/>
    <w:rsid w:val="008442B8"/>
    <w:rsid w:val="00845FD8"/>
    <w:rsid w:val="0084603D"/>
    <w:rsid w:val="0084681D"/>
    <w:rsid w:val="00846B15"/>
    <w:rsid w:val="00846D91"/>
    <w:rsid w:val="00846F37"/>
    <w:rsid w:val="00847E08"/>
    <w:rsid w:val="008506E9"/>
    <w:rsid w:val="00850ABF"/>
    <w:rsid w:val="00850EC8"/>
    <w:rsid w:val="008514CF"/>
    <w:rsid w:val="008517DE"/>
    <w:rsid w:val="00852A76"/>
    <w:rsid w:val="00852C84"/>
    <w:rsid w:val="00852CEF"/>
    <w:rsid w:val="008533A9"/>
    <w:rsid w:val="00853E9D"/>
    <w:rsid w:val="00854655"/>
    <w:rsid w:val="008553BF"/>
    <w:rsid w:val="00855976"/>
    <w:rsid w:val="00855DFE"/>
    <w:rsid w:val="008576D8"/>
    <w:rsid w:val="00860062"/>
    <w:rsid w:val="008604CA"/>
    <w:rsid w:val="00860BAB"/>
    <w:rsid w:val="00860E75"/>
    <w:rsid w:val="008613FF"/>
    <w:rsid w:val="008616D2"/>
    <w:rsid w:val="00861F85"/>
    <w:rsid w:val="008622FD"/>
    <w:rsid w:val="008624BF"/>
    <w:rsid w:val="0086265E"/>
    <w:rsid w:val="0086279B"/>
    <w:rsid w:val="00862867"/>
    <w:rsid w:val="00862B5D"/>
    <w:rsid w:val="00863382"/>
    <w:rsid w:val="00863667"/>
    <w:rsid w:val="0086421A"/>
    <w:rsid w:val="00864675"/>
    <w:rsid w:val="008647AC"/>
    <w:rsid w:val="00864B3A"/>
    <w:rsid w:val="00864D5F"/>
    <w:rsid w:val="00864F48"/>
    <w:rsid w:val="008653BC"/>
    <w:rsid w:val="00865F9C"/>
    <w:rsid w:val="00866462"/>
    <w:rsid w:val="00866F55"/>
    <w:rsid w:val="00867DC0"/>
    <w:rsid w:val="008700ED"/>
    <w:rsid w:val="0087040B"/>
    <w:rsid w:val="008706D7"/>
    <w:rsid w:val="00872580"/>
    <w:rsid w:val="00872D63"/>
    <w:rsid w:val="00873B25"/>
    <w:rsid w:val="008745FC"/>
    <w:rsid w:val="00874763"/>
    <w:rsid w:val="008754D0"/>
    <w:rsid w:val="00875F6D"/>
    <w:rsid w:val="00876CD7"/>
    <w:rsid w:val="008810AD"/>
    <w:rsid w:val="00881C42"/>
    <w:rsid w:val="00881C48"/>
    <w:rsid w:val="00882FDB"/>
    <w:rsid w:val="0088314F"/>
    <w:rsid w:val="008846F6"/>
    <w:rsid w:val="00884B2E"/>
    <w:rsid w:val="00884C53"/>
    <w:rsid w:val="00884ED5"/>
    <w:rsid w:val="00885054"/>
    <w:rsid w:val="0088536D"/>
    <w:rsid w:val="00885CDB"/>
    <w:rsid w:val="00886E9D"/>
    <w:rsid w:val="00887AF4"/>
    <w:rsid w:val="00890656"/>
    <w:rsid w:val="00890A22"/>
    <w:rsid w:val="00891026"/>
    <w:rsid w:val="008911AE"/>
    <w:rsid w:val="00891ADA"/>
    <w:rsid w:val="00891CE1"/>
    <w:rsid w:val="008929F3"/>
    <w:rsid w:val="00892B10"/>
    <w:rsid w:val="00892D7D"/>
    <w:rsid w:val="00893BC4"/>
    <w:rsid w:val="008955B2"/>
    <w:rsid w:val="008965B2"/>
    <w:rsid w:val="00897BBC"/>
    <w:rsid w:val="008A0E11"/>
    <w:rsid w:val="008A1809"/>
    <w:rsid w:val="008A1C81"/>
    <w:rsid w:val="008A3362"/>
    <w:rsid w:val="008A35F3"/>
    <w:rsid w:val="008A3A0D"/>
    <w:rsid w:val="008A3DE4"/>
    <w:rsid w:val="008A49EA"/>
    <w:rsid w:val="008A50AE"/>
    <w:rsid w:val="008A5102"/>
    <w:rsid w:val="008A5D2C"/>
    <w:rsid w:val="008A6966"/>
    <w:rsid w:val="008A6F47"/>
    <w:rsid w:val="008A6FB9"/>
    <w:rsid w:val="008A7343"/>
    <w:rsid w:val="008B0002"/>
    <w:rsid w:val="008B0C22"/>
    <w:rsid w:val="008B12B4"/>
    <w:rsid w:val="008B2719"/>
    <w:rsid w:val="008B2DC1"/>
    <w:rsid w:val="008B354B"/>
    <w:rsid w:val="008B40ED"/>
    <w:rsid w:val="008B418A"/>
    <w:rsid w:val="008B4D48"/>
    <w:rsid w:val="008B5389"/>
    <w:rsid w:val="008B5EF1"/>
    <w:rsid w:val="008B6237"/>
    <w:rsid w:val="008B6344"/>
    <w:rsid w:val="008B7012"/>
    <w:rsid w:val="008B72C6"/>
    <w:rsid w:val="008B79B8"/>
    <w:rsid w:val="008B7A0C"/>
    <w:rsid w:val="008C07C1"/>
    <w:rsid w:val="008C137F"/>
    <w:rsid w:val="008C1879"/>
    <w:rsid w:val="008C1A90"/>
    <w:rsid w:val="008C1D42"/>
    <w:rsid w:val="008C23D8"/>
    <w:rsid w:val="008C382A"/>
    <w:rsid w:val="008C7121"/>
    <w:rsid w:val="008C74C0"/>
    <w:rsid w:val="008C7509"/>
    <w:rsid w:val="008C7EDF"/>
    <w:rsid w:val="008D030C"/>
    <w:rsid w:val="008D112F"/>
    <w:rsid w:val="008D12DE"/>
    <w:rsid w:val="008D15A6"/>
    <w:rsid w:val="008D1A8D"/>
    <w:rsid w:val="008D215F"/>
    <w:rsid w:val="008D22BE"/>
    <w:rsid w:val="008D22D8"/>
    <w:rsid w:val="008D2D1E"/>
    <w:rsid w:val="008D2F20"/>
    <w:rsid w:val="008D30CE"/>
    <w:rsid w:val="008D3455"/>
    <w:rsid w:val="008D3883"/>
    <w:rsid w:val="008D3A0C"/>
    <w:rsid w:val="008D4D66"/>
    <w:rsid w:val="008D5113"/>
    <w:rsid w:val="008D5FC9"/>
    <w:rsid w:val="008D690C"/>
    <w:rsid w:val="008D6B30"/>
    <w:rsid w:val="008D72D2"/>
    <w:rsid w:val="008D75AE"/>
    <w:rsid w:val="008E0BAC"/>
    <w:rsid w:val="008E1146"/>
    <w:rsid w:val="008E15D4"/>
    <w:rsid w:val="008E324A"/>
    <w:rsid w:val="008E33AE"/>
    <w:rsid w:val="008E34BD"/>
    <w:rsid w:val="008E52EF"/>
    <w:rsid w:val="008E53DA"/>
    <w:rsid w:val="008E5605"/>
    <w:rsid w:val="008E5836"/>
    <w:rsid w:val="008E5A15"/>
    <w:rsid w:val="008E5E1B"/>
    <w:rsid w:val="008E5E21"/>
    <w:rsid w:val="008E661D"/>
    <w:rsid w:val="008E6AED"/>
    <w:rsid w:val="008E7473"/>
    <w:rsid w:val="008E7A65"/>
    <w:rsid w:val="008E7DAC"/>
    <w:rsid w:val="008E7ECB"/>
    <w:rsid w:val="008F02B2"/>
    <w:rsid w:val="008F0362"/>
    <w:rsid w:val="008F0E80"/>
    <w:rsid w:val="008F1304"/>
    <w:rsid w:val="008F17BE"/>
    <w:rsid w:val="008F2132"/>
    <w:rsid w:val="008F2140"/>
    <w:rsid w:val="008F25B9"/>
    <w:rsid w:val="008F2631"/>
    <w:rsid w:val="008F26E4"/>
    <w:rsid w:val="008F2BF3"/>
    <w:rsid w:val="008F31CC"/>
    <w:rsid w:val="008F331A"/>
    <w:rsid w:val="008F3842"/>
    <w:rsid w:val="008F3A53"/>
    <w:rsid w:val="008F4BA8"/>
    <w:rsid w:val="008F5183"/>
    <w:rsid w:val="008F5FB4"/>
    <w:rsid w:val="008F6388"/>
    <w:rsid w:val="008F6AFB"/>
    <w:rsid w:val="008F6BAB"/>
    <w:rsid w:val="008F716E"/>
    <w:rsid w:val="008F797A"/>
    <w:rsid w:val="008F7E37"/>
    <w:rsid w:val="008F7FAD"/>
    <w:rsid w:val="009009D5"/>
    <w:rsid w:val="00900A66"/>
    <w:rsid w:val="00900FFA"/>
    <w:rsid w:val="00901CC7"/>
    <w:rsid w:val="00903B25"/>
    <w:rsid w:val="00903FEE"/>
    <w:rsid w:val="009049FB"/>
    <w:rsid w:val="00904AC2"/>
    <w:rsid w:val="0090571F"/>
    <w:rsid w:val="009060F9"/>
    <w:rsid w:val="009065E2"/>
    <w:rsid w:val="00906B3A"/>
    <w:rsid w:val="00910195"/>
    <w:rsid w:val="00910332"/>
    <w:rsid w:val="00910C3C"/>
    <w:rsid w:val="00910FA0"/>
    <w:rsid w:val="009110D8"/>
    <w:rsid w:val="0091122A"/>
    <w:rsid w:val="009118A6"/>
    <w:rsid w:val="009120C7"/>
    <w:rsid w:val="0091436F"/>
    <w:rsid w:val="00914583"/>
    <w:rsid w:val="00914826"/>
    <w:rsid w:val="00914C4D"/>
    <w:rsid w:val="00915AE7"/>
    <w:rsid w:val="009169F0"/>
    <w:rsid w:val="00917B0D"/>
    <w:rsid w:val="00917CAB"/>
    <w:rsid w:val="0092037F"/>
    <w:rsid w:val="00920C64"/>
    <w:rsid w:val="00921D33"/>
    <w:rsid w:val="009228C3"/>
    <w:rsid w:val="009229E2"/>
    <w:rsid w:val="009234E7"/>
    <w:rsid w:val="0092491E"/>
    <w:rsid w:val="00924A89"/>
    <w:rsid w:val="009255FD"/>
    <w:rsid w:val="00925BD8"/>
    <w:rsid w:val="009265D6"/>
    <w:rsid w:val="0092666C"/>
    <w:rsid w:val="00927E04"/>
    <w:rsid w:val="0093031A"/>
    <w:rsid w:val="00930987"/>
    <w:rsid w:val="00930CC9"/>
    <w:rsid w:val="00930D07"/>
    <w:rsid w:val="00931161"/>
    <w:rsid w:val="00931602"/>
    <w:rsid w:val="00932726"/>
    <w:rsid w:val="00932B82"/>
    <w:rsid w:val="00934978"/>
    <w:rsid w:val="00934F2C"/>
    <w:rsid w:val="00934F90"/>
    <w:rsid w:val="009357A9"/>
    <w:rsid w:val="00937833"/>
    <w:rsid w:val="00940174"/>
    <w:rsid w:val="009403FA"/>
    <w:rsid w:val="00940A9E"/>
    <w:rsid w:val="00940EFC"/>
    <w:rsid w:val="0094146B"/>
    <w:rsid w:val="00941CEB"/>
    <w:rsid w:val="009423E8"/>
    <w:rsid w:val="00942A92"/>
    <w:rsid w:val="00943556"/>
    <w:rsid w:val="009441C1"/>
    <w:rsid w:val="00944B6C"/>
    <w:rsid w:val="00944D4B"/>
    <w:rsid w:val="009456F6"/>
    <w:rsid w:val="00945BFC"/>
    <w:rsid w:val="00945CC9"/>
    <w:rsid w:val="00945F8C"/>
    <w:rsid w:val="009460EC"/>
    <w:rsid w:val="00946C73"/>
    <w:rsid w:val="009471F8"/>
    <w:rsid w:val="009524D9"/>
    <w:rsid w:val="00952F42"/>
    <w:rsid w:val="009530C7"/>
    <w:rsid w:val="00953D58"/>
    <w:rsid w:val="00954303"/>
    <w:rsid w:val="0095478A"/>
    <w:rsid w:val="00956408"/>
    <w:rsid w:val="009566D9"/>
    <w:rsid w:val="00960E6E"/>
    <w:rsid w:val="009616B6"/>
    <w:rsid w:val="0096287F"/>
    <w:rsid w:val="0096447D"/>
    <w:rsid w:val="0096498E"/>
    <w:rsid w:val="00964B70"/>
    <w:rsid w:val="009657D8"/>
    <w:rsid w:val="00965B65"/>
    <w:rsid w:val="00965BCE"/>
    <w:rsid w:val="009700B1"/>
    <w:rsid w:val="00970948"/>
    <w:rsid w:val="009714BF"/>
    <w:rsid w:val="009727B1"/>
    <w:rsid w:val="009731D1"/>
    <w:rsid w:val="009732D3"/>
    <w:rsid w:val="00973385"/>
    <w:rsid w:val="009738D4"/>
    <w:rsid w:val="00973BAE"/>
    <w:rsid w:val="00973E08"/>
    <w:rsid w:val="0097408D"/>
    <w:rsid w:val="00974354"/>
    <w:rsid w:val="009746ED"/>
    <w:rsid w:val="00974B83"/>
    <w:rsid w:val="00975173"/>
    <w:rsid w:val="00975359"/>
    <w:rsid w:val="0097573B"/>
    <w:rsid w:val="009776FA"/>
    <w:rsid w:val="00977901"/>
    <w:rsid w:val="00977BDB"/>
    <w:rsid w:val="009800C0"/>
    <w:rsid w:val="0098055A"/>
    <w:rsid w:val="0098088F"/>
    <w:rsid w:val="00981861"/>
    <w:rsid w:val="00982514"/>
    <w:rsid w:val="00983217"/>
    <w:rsid w:val="00983A67"/>
    <w:rsid w:val="00984598"/>
    <w:rsid w:val="009845CD"/>
    <w:rsid w:val="00984E30"/>
    <w:rsid w:val="00985283"/>
    <w:rsid w:val="00985A54"/>
    <w:rsid w:val="009865FB"/>
    <w:rsid w:val="00987ABC"/>
    <w:rsid w:val="00987D9C"/>
    <w:rsid w:val="009900EA"/>
    <w:rsid w:val="009902C2"/>
    <w:rsid w:val="00990B09"/>
    <w:rsid w:val="00991246"/>
    <w:rsid w:val="009912A9"/>
    <w:rsid w:val="009916B3"/>
    <w:rsid w:val="009923BB"/>
    <w:rsid w:val="00992A6D"/>
    <w:rsid w:val="00995F44"/>
    <w:rsid w:val="009960CF"/>
    <w:rsid w:val="009962EF"/>
    <w:rsid w:val="00996B8E"/>
    <w:rsid w:val="00996EC0"/>
    <w:rsid w:val="00997316"/>
    <w:rsid w:val="00997527"/>
    <w:rsid w:val="009979CB"/>
    <w:rsid w:val="009A00E8"/>
    <w:rsid w:val="009A1093"/>
    <w:rsid w:val="009A10B8"/>
    <w:rsid w:val="009A1BED"/>
    <w:rsid w:val="009A1FEB"/>
    <w:rsid w:val="009A216A"/>
    <w:rsid w:val="009A2487"/>
    <w:rsid w:val="009A43D2"/>
    <w:rsid w:val="009A44D9"/>
    <w:rsid w:val="009A5210"/>
    <w:rsid w:val="009A5C76"/>
    <w:rsid w:val="009A5C96"/>
    <w:rsid w:val="009A7994"/>
    <w:rsid w:val="009A7D0D"/>
    <w:rsid w:val="009B0157"/>
    <w:rsid w:val="009B0637"/>
    <w:rsid w:val="009B0A3C"/>
    <w:rsid w:val="009B0E23"/>
    <w:rsid w:val="009B1779"/>
    <w:rsid w:val="009B1C0E"/>
    <w:rsid w:val="009B1D23"/>
    <w:rsid w:val="009B1F51"/>
    <w:rsid w:val="009B2315"/>
    <w:rsid w:val="009B2995"/>
    <w:rsid w:val="009B2AFC"/>
    <w:rsid w:val="009B4363"/>
    <w:rsid w:val="009B4545"/>
    <w:rsid w:val="009B5244"/>
    <w:rsid w:val="009B5B5A"/>
    <w:rsid w:val="009B5CBF"/>
    <w:rsid w:val="009B7032"/>
    <w:rsid w:val="009B706D"/>
    <w:rsid w:val="009B7BE6"/>
    <w:rsid w:val="009B7F2B"/>
    <w:rsid w:val="009C011D"/>
    <w:rsid w:val="009C0A8D"/>
    <w:rsid w:val="009C1204"/>
    <w:rsid w:val="009C2C5A"/>
    <w:rsid w:val="009C3128"/>
    <w:rsid w:val="009C39A2"/>
    <w:rsid w:val="009C41B1"/>
    <w:rsid w:val="009C4776"/>
    <w:rsid w:val="009C494C"/>
    <w:rsid w:val="009C4A4A"/>
    <w:rsid w:val="009C4E0C"/>
    <w:rsid w:val="009C57F9"/>
    <w:rsid w:val="009C67A5"/>
    <w:rsid w:val="009C6C70"/>
    <w:rsid w:val="009D0E24"/>
    <w:rsid w:val="009D2C53"/>
    <w:rsid w:val="009D2FBA"/>
    <w:rsid w:val="009D3A52"/>
    <w:rsid w:val="009D3D2C"/>
    <w:rsid w:val="009D44D6"/>
    <w:rsid w:val="009D4637"/>
    <w:rsid w:val="009D4E0A"/>
    <w:rsid w:val="009D4E1C"/>
    <w:rsid w:val="009D6C19"/>
    <w:rsid w:val="009D7548"/>
    <w:rsid w:val="009D7D06"/>
    <w:rsid w:val="009D7F10"/>
    <w:rsid w:val="009E056D"/>
    <w:rsid w:val="009E07D0"/>
    <w:rsid w:val="009E08D7"/>
    <w:rsid w:val="009E14DB"/>
    <w:rsid w:val="009E1567"/>
    <w:rsid w:val="009E2135"/>
    <w:rsid w:val="009E2462"/>
    <w:rsid w:val="009E31DC"/>
    <w:rsid w:val="009E4571"/>
    <w:rsid w:val="009E5F1C"/>
    <w:rsid w:val="009E6C9A"/>
    <w:rsid w:val="009E7950"/>
    <w:rsid w:val="009F106D"/>
    <w:rsid w:val="009F120F"/>
    <w:rsid w:val="009F19D7"/>
    <w:rsid w:val="009F1AE4"/>
    <w:rsid w:val="009F1C5B"/>
    <w:rsid w:val="009F1CA9"/>
    <w:rsid w:val="009F24F5"/>
    <w:rsid w:val="009F2FE8"/>
    <w:rsid w:val="009F3408"/>
    <w:rsid w:val="009F4A14"/>
    <w:rsid w:val="009F5290"/>
    <w:rsid w:val="009F669D"/>
    <w:rsid w:val="009F6B35"/>
    <w:rsid w:val="009F6EF4"/>
    <w:rsid w:val="00A00016"/>
    <w:rsid w:val="00A0046D"/>
    <w:rsid w:val="00A00956"/>
    <w:rsid w:val="00A01416"/>
    <w:rsid w:val="00A01BF8"/>
    <w:rsid w:val="00A01EFE"/>
    <w:rsid w:val="00A0217E"/>
    <w:rsid w:val="00A0224C"/>
    <w:rsid w:val="00A02F17"/>
    <w:rsid w:val="00A02FC6"/>
    <w:rsid w:val="00A03255"/>
    <w:rsid w:val="00A034F9"/>
    <w:rsid w:val="00A039F5"/>
    <w:rsid w:val="00A03B36"/>
    <w:rsid w:val="00A0421B"/>
    <w:rsid w:val="00A059CD"/>
    <w:rsid w:val="00A05D21"/>
    <w:rsid w:val="00A06383"/>
    <w:rsid w:val="00A1008C"/>
    <w:rsid w:val="00A10375"/>
    <w:rsid w:val="00A1080A"/>
    <w:rsid w:val="00A12E53"/>
    <w:rsid w:val="00A13046"/>
    <w:rsid w:val="00A13918"/>
    <w:rsid w:val="00A13F28"/>
    <w:rsid w:val="00A14694"/>
    <w:rsid w:val="00A1498B"/>
    <w:rsid w:val="00A150A4"/>
    <w:rsid w:val="00A1545A"/>
    <w:rsid w:val="00A169D4"/>
    <w:rsid w:val="00A21A04"/>
    <w:rsid w:val="00A22812"/>
    <w:rsid w:val="00A2295F"/>
    <w:rsid w:val="00A23938"/>
    <w:rsid w:val="00A24324"/>
    <w:rsid w:val="00A25903"/>
    <w:rsid w:val="00A26542"/>
    <w:rsid w:val="00A27D41"/>
    <w:rsid w:val="00A30008"/>
    <w:rsid w:val="00A300AF"/>
    <w:rsid w:val="00A308BF"/>
    <w:rsid w:val="00A30B94"/>
    <w:rsid w:val="00A30C8D"/>
    <w:rsid w:val="00A30CFD"/>
    <w:rsid w:val="00A316AC"/>
    <w:rsid w:val="00A32D13"/>
    <w:rsid w:val="00A33045"/>
    <w:rsid w:val="00A33612"/>
    <w:rsid w:val="00A33E16"/>
    <w:rsid w:val="00A34004"/>
    <w:rsid w:val="00A352A4"/>
    <w:rsid w:val="00A35354"/>
    <w:rsid w:val="00A35439"/>
    <w:rsid w:val="00A36029"/>
    <w:rsid w:val="00A3675B"/>
    <w:rsid w:val="00A36D46"/>
    <w:rsid w:val="00A375F5"/>
    <w:rsid w:val="00A37E85"/>
    <w:rsid w:val="00A40152"/>
    <w:rsid w:val="00A427E1"/>
    <w:rsid w:val="00A42CB7"/>
    <w:rsid w:val="00A42E77"/>
    <w:rsid w:val="00A43130"/>
    <w:rsid w:val="00A43491"/>
    <w:rsid w:val="00A438B3"/>
    <w:rsid w:val="00A44BE6"/>
    <w:rsid w:val="00A457FE"/>
    <w:rsid w:val="00A45BBB"/>
    <w:rsid w:val="00A45D71"/>
    <w:rsid w:val="00A46A95"/>
    <w:rsid w:val="00A46C07"/>
    <w:rsid w:val="00A46D11"/>
    <w:rsid w:val="00A4700A"/>
    <w:rsid w:val="00A50200"/>
    <w:rsid w:val="00A51865"/>
    <w:rsid w:val="00A5323C"/>
    <w:rsid w:val="00A5394E"/>
    <w:rsid w:val="00A53965"/>
    <w:rsid w:val="00A54265"/>
    <w:rsid w:val="00A54377"/>
    <w:rsid w:val="00A54714"/>
    <w:rsid w:val="00A54E6A"/>
    <w:rsid w:val="00A55013"/>
    <w:rsid w:val="00A56554"/>
    <w:rsid w:val="00A5694B"/>
    <w:rsid w:val="00A569D3"/>
    <w:rsid w:val="00A57775"/>
    <w:rsid w:val="00A609F6"/>
    <w:rsid w:val="00A61017"/>
    <w:rsid w:val="00A615EE"/>
    <w:rsid w:val="00A61809"/>
    <w:rsid w:val="00A61B81"/>
    <w:rsid w:val="00A62C5B"/>
    <w:rsid w:val="00A62ED2"/>
    <w:rsid w:val="00A62F79"/>
    <w:rsid w:val="00A630E3"/>
    <w:rsid w:val="00A63D1D"/>
    <w:rsid w:val="00A64321"/>
    <w:rsid w:val="00A652DA"/>
    <w:rsid w:val="00A65DCC"/>
    <w:rsid w:val="00A65E10"/>
    <w:rsid w:val="00A66159"/>
    <w:rsid w:val="00A66AEC"/>
    <w:rsid w:val="00A675A2"/>
    <w:rsid w:val="00A67CFD"/>
    <w:rsid w:val="00A7000B"/>
    <w:rsid w:val="00A7044C"/>
    <w:rsid w:val="00A70643"/>
    <w:rsid w:val="00A70961"/>
    <w:rsid w:val="00A70BA6"/>
    <w:rsid w:val="00A71428"/>
    <w:rsid w:val="00A728AA"/>
    <w:rsid w:val="00A73B69"/>
    <w:rsid w:val="00A73C0F"/>
    <w:rsid w:val="00A73DCC"/>
    <w:rsid w:val="00A7479F"/>
    <w:rsid w:val="00A748DB"/>
    <w:rsid w:val="00A749A5"/>
    <w:rsid w:val="00A74ED9"/>
    <w:rsid w:val="00A75556"/>
    <w:rsid w:val="00A75756"/>
    <w:rsid w:val="00A75C98"/>
    <w:rsid w:val="00A76133"/>
    <w:rsid w:val="00A762FD"/>
    <w:rsid w:val="00A76D15"/>
    <w:rsid w:val="00A7765D"/>
    <w:rsid w:val="00A7781B"/>
    <w:rsid w:val="00A80E05"/>
    <w:rsid w:val="00A812E3"/>
    <w:rsid w:val="00A81592"/>
    <w:rsid w:val="00A82044"/>
    <w:rsid w:val="00A8204A"/>
    <w:rsid w:val="00A821AB"/>
    <w:rsid w:val="00A83744"/>
    <w:rsid w:val="00A83904"/>
    <w:rsid w:val="00A83979"/>
    <w:rsid w:val="00A83E38"/>
    <w:rsid w:val="00A846EC"/>
    <w:rsid w:val="00A8482E"/>
    <w:rsid w:val="00A8498D"/>
    <w:rsid w:val="00A85592"/>
    <w:rsid w:val="00A86B67"/>
    <w:rsid w:val="00A86FB7"/>
    <w:rsid w:val="00A872FC"/>
    <w:rsid w:val="00A90E1A"/>
    <w:rsid w:val="00A91A0B"/>
    <w:rsid w:val="00A9201D"/>
    <w:rsid w:val="00A9414F"/>
    <w:rsid w:val="00A94C8B"/>
    <w:rsid w:val="00A94CA3"/>
    <w:rsid w:val="00A95367"/>
    <w:rsid w:val="00A95A58"/>
    <w:rsid w:val="00A95AD4"/>
    <w:rsid w:val="00A96212"/>
    <w:rsid w:val="00A96635"/>
    <w:rsid w:val="00A979F1"/>
    <w:rsid w:val="00AA0A81"/>
    <w:rsid w:val="00AA0D35"/>
    <w:rsid w:val="00AA11D8"/>
    <w:rsid w:val="00AA121A"/>
    <w:rsid w:val="00AA1696"/>
    <w:rsid w:val="00AA2526"/>
    <w:rsid w:val="00AA2F99"/>
    <w:rsid w:val="00AA3442"/>
    <w:rsid w:val="00AA41DC"/>
    <w:rsid w:val="00AA45B2"/>
    <w:rsid w:val="00AA487A"/>
    <w:rsid w:val="00AA4BD9"/>
    <w:rsid w:val="00AA4DC6"/>
    <w:rsid w:val="00AA53CF"/>
    <w:rsid w:val="00AA5630"/>
    <w:rsid w:val="00AA5A99"/>
    <w:rsid w:val="00AA65A6"/>
    <w:rsid w:val="00AA67C5"/>
    <w:rsid w:val="00AA6A56"/>
    <w:rsid w:val="00AA6AA0"/>
    <w:rsid w:val="00AB00FD"/>
    <w:rsid w:val="00AB02C4"/>
    <w:rsid w:val="00AB05DC"/>
    <w:rsid w:val="00AB0ED1"/>
    <w:rsid w:val="00AB1A03"/>
    <w:rsid w:val="00AB3CC9"/>
    <w:rsid w:val="00AB3D7D"/>
    <w:rsid w:val="00AB4CED"/>
    <w:rsid w:val="00AB540D"/>
    <w:rsid w:val="00AB6113"/>
    <w:rsid w:val="00AB6EE7"/>
    <w:rsid w:val="00AC00C8"/>
    <w:rsid w:val="00AC0A9D"/>
    <w:rsid w:val="00AC0C76"/>
    <w:rsid w:val="00AC1115"/>
    <w:rsid w:val="00AC2363"/>
    <w:rsid w:val="00AC28BD"/>
    <w:rsid w:val="00AC2A60"/>
    <w:rsid w:val="00AC3C02"/>
    <w:rsid w:val="00AC3DBB"/>
    <w:rsid w:val="00AC4711"/>
    <w:rsid w:val="00AC59C5"/>
    <w:rsid w:val="00AC6F35"/>
    <w:rsid w:val="00AC75A6"/>
    <w:rsid w:val="00AC78AD"/>
    <w:rsid w:val="00AD0CEC"/>
    <w:rsid w:val="00AD194C"/>
    <w:rsid w:val="00AD1CE2"/>
    <w:rsid w:val="00AD2C53"/>
    <w:rsid w:val="00AD3073"/>
    <w:rsid w:val="00AD3EE0"/>
    <w:rsid w:val="00AD49BB"/>
    <w:rsid w:val="00AD55B0"/>
    <w:rsid w:val="00AD6194"/>
    <w:rsid w:val="00AD6325"/>
    <w:rsid w:val="00AE030E"/>
    <w:rsid w:val="00AE039D"/>
    <w:rsid w:val="00AE1D3B"/>
    <w:rsid w:val="00AE2121"/>
    <w:rsid w:val="00AE2152"/>
    <w:rsid w:val="00AE2756"/>
    <w:rsid w:val="00AE30F1"/>
    <w:rsid w:val="00AE362D"/>
    <w:rsid w:val="00AE47F0"/>
    <w:rsid w:val="00AE5B04"/>
    <w:rsid w:val="00AE7B76"/>
    <w:rsid w:val="00AF0578"/>
    <w:rsid w:val="00AF06F3"/>
    <w:rsid w:val="00AF18D5"/>
    <w:rsid w:val="00AF1E75"/>
    <w:rsid w:val="00AF3414"/>
    <w:rsid w:val="00AF3558"/>
    <w:rsid w:val="00AF51BB"/>
    <w:rsid w:val="00AF5A72"/>
    <w:rsid w:val="00AF6E2E"/>
    <w:rsid w:val="00AF6E76"/>
    <w:rsid w:val="00B002A0"/>
    <w:rsid w:val="00B006AD"/>
    <w:rsid w:val="00B00C47"/>
    <w:rsid w:val="00B013A4"/>
    <w:rsid w:val="00B01C77"/>
    <w:rsid w:val="00B0204F"/>
    <w:rsid w:val="00B024E3"/>
    <w:rsid w:val="00B02AAA"/>
    <w:rsid w:val="00B03DDC"/>
    <w:rsid w:val="00B04798"/>
    <w:rsid w:val="00B0533B"/>
    <w:rsid w:val="00B0578C"/>
    <w:rsid w:val="00B063BA"/>
    <w:rsid w:val="00B0673F"/>
    <w:rsid w:val="00B07157"/>
    <w:rsid w:val="00B0725E"/>
    <w:rsid w:val="00B07537"/>
    <w:rsid w:val="00B11A3E"/>
    <w:rsid w:val="00B11BE6"/>
    <w:rsid w:val="00B123E2"/>
    <w:rsid w:val="00B127F0"/>
    <w:rsid w:val="00B1293C"/>
    <w:rsid w:val="00B12E6B"/>
    <w:rsid w:val="00B133A6"/>
    <w:rsid w:val="00B134F6"/>
    <w:rsid w:val="00B14505"/>
    <w:rsid w:val="00B14E88"/>
    <w:rsid w:val="00B15321"/>
    <w:rsid w:val="00B15332"/>
    <w:rsid w:val="00B153E4"/>
    <w:rsid w:val="00B15580"/>
    <w:rsid w:val="00B15C6C"/>
    <w:rsid w:val="00B1629A"/>
    <w:rsid w:val="00B163FD"/>
    <w:rsid w:val="00B17F6B"/>
    <w:rsid w:val="00B2040A"/>
    <w:rsid w:val="00B213FB"/>
    <w:rsid w:val="00B21E0F"/>
    <w:rsid w:val="00B223F7"/>
    <w:rsid w:val="00B225BC"/>
    <w:rsid w:val="00B22D66"/>
    <w:rsid w:val="00B23EED"/>
    <w:rsid w:val="00B245B2"/>
    <w:rsid w:val="00B2543C"/>
    <w:rsid w:val="00B25740"/>
    <w:rsid w:val="00B25FBD"/>
    <w:rsid w:val="00B2633F"/>
    <w:rsid w:val="00B26BA4"/>
    <w:rsid w:val="00B27D5F"/>
    <w:rsid w:val="00B308C8"/>
    <w:rsid w:val="00B30ED9"/>
    <w:rsid w:val="00B31A44"/>
    <w:rsid w:val="00B31AC7"/>
    <w:rsid w:val="00B325FE"/>
    <w:rsid w:val="00B341F5"/>
    <w:rsid w:val="00B345C1"/>
    <w:rsid w:val="00B346E7"/>
    <w:rsid w:val="00B3494D"/>
    <w:rsid w:val="00B349F1"/>
    <w:rsid w:val="00B34BA8"/>
    <w:rsid w:val="00B352D2"/>
    <w:rsid w:val="00B3645B"/>
    <w:rsid w:val="00B36706"/>
    <w:rsid w:val="00B37788"/>
    <w:rsid w:val="00B37FD7"/>
    <w:rsid w:val="00B40305"/>
    <w:rsid w:val="00B41396"/>
    <w:rsid w:val="00B42C23"/>
    <w:rsid w:val="00B42CA7"/>
    <w:rsid w:val="00B42D3E"/>
    <w:rsid w:val="00B4494D"/>
    <w:rsid w:val="00B45004"/>
    <w:rsid w:val="00B45628"/>
    <w:rsid w:val="00B459EF"/>
    <w:rsid w:val="00B4656C"/>
    <w:rsid w:val="00B475B4"/>
    <w:rsid w:val="00B47994"/>
    <w:rsid w:val="00B47DD6"/>
    <w:rsid w:val="00B502EA"/>
    <w:rsid w:val="00B504ED"/>
    <w:rsid w:val="00B507DF"/>
    <w:rsid w:val="00B5192E"/>
    <w:rsid w:val="00B51E1B"/>
    <w:rsid w:val="00B528E1"/>
    <w:rsid w:val="00B528E7"/>
    <w:rsid w:val="00B52DC7"/>
    <w:rsid w:val="00B53AB5"/>
    <w:rsid w:val="00B55323"/>
    <w:rsid w:val="00B567CE"/>
    <w:rsid w:val="00B56B4E"/>
    <w:rsid w:val="00B56BE2"/>
    <w:rsid w:val="00B56FFA"/>
    <w:rsid w:val="00B5740E"/>
    <w:rsid w:val="00B57450"/>
    <w:rsid w:val="00B57A76"/>
    <w:rsid w:val="00B60319"/>
    <w:rsid w:val="00B60839"/>
    <w:rsid w:val="00B60E52"/>
    <w:rsid w:val="00B621C4"/>
    <w:rsid w:val="00B62C4D"/>
    <w:rsid w:val="00B639CB"/>
    <w:rsid w:val="00B6444D"/>
    <w:rsid w:val="00B64A67"/>
    <w:rsid w:val="00B64AF8"/>
    <w:rsid w:val="00B64F4D"/>
    <w:rsid w:val="00B655C5"/>
    <w:rsid w:val="00B66240"/>
    <w:rsid w:val="00B66619"/>
    <w:rsid w:val="00B66754"/>
    <w:rsid w:val="00B67383"/>
    <w:rsid w:val="00B673E4"/>
    <w:rsid w:val="00B701F9"/>
    <w:rsid w:val="00B70ABD"/>
    <w:rsid w:val="00B70C23"/>
    <w:rsid w:val="00B70E5F"/>
    <w:rsid w:val="00B71381"/>
    <w:rsid w:val="00B71A5C"/>
    <w:rsid w:val="00B72B22"/>
    <w:rsid w:val="00B7342B"/>
    <w:rsid w:val="00B73735"/>
    <w:rsid w:val="00B73D26"/>
    <w:rsid w:val="00B7421C"/>
    <w:rsid w:val="00B74A3E"/>
    <w:rsid w:val="00B74D65"/>
    <w:rsid w:val="00B74F0C"/>
    <w:rsid w:val="00B7515D"/>
    <w:rsid w:val="00B7566C"/>
    <w:rsid w:val="00B76740"/>
    <w:rsid w:val="00B77612"/>
    <w:rsid w:val="00B779C2"/>
    <w:rsid w:val="00B80553"/>
    <w:rsid w:val="00B80924"/>
    <w:rsid w:val="00B80930"/>
    <w:rsid w:val="00B80AE3"/>
    <w:rsid w:val="00B80CBF"/>
    <w:rsid w:val="00B82B91"/>
    <w:rsid w:val="00B83D8C"/>
    <w:rsid w:val="00B83D9F"/>
    <w:rsid w:val="00B842AA"/>
    <w:rsid w:val="00B84658"/>
    <w:rsid w:val="00B84828"/>
    <w:rsid w:val="00B86FC6"/>
    <w:rsid w:val="00B90483"/>
    <w:rsid w:val="00B90A5E"/>
    <w:rsid w:val="00B93233"/>
    <w:rsid w:val="00B949E7"/>
    <w:rsid w:val="00B94BEE"/>
    <w:rsid w:val="00B95454"/>
    <w:rsid w:val="00B9561E"/>
    <w:rsid w:val="00B96D45"/>
    <w:rsid w:val="00B96FFC"/>
    <w:rsid w:val="00B971F7"/>
    <w:rsid w:val="00B97EF2"/>
    <w:rsid w:val="00BA0605"/>
    <w:rsid w:val="00BA18E9"/>
    <w:rsid w:val="00BA1B68"/>
    <w:rsid w:val="00BA3C22"/>
    <w:rsid w:val="00BA4142"/>
    <w:rsid w:val="00BA4417"/>
    <w:rsid w:val="00BA51E7"/>
    <w:rsid w:val="00BA5998"/>
    <w:rsid w:val="00BA5B43"/>
    <w:rsid w:val="00BA6191"/>
    <w:rsid w:val="00BA660D"/>
    <w:rsid w:val="00BA6E05"/>
    <w:rsid w:val="00BA7010"/>
    <w:rsid w:val="00BA7474"/>
    <w:rsid w:val="00BA77D8"/>
    <w:rsid w:val="00BA7AAD"/>
    <w:rsid w:val="00BB0459"/>
    <w:rsid w:val="00BB133A"/>
    <w:rsid w:val="00BB2272"/>
    <w:rsid w:val="00BB26ED"/>
    <w:rsid w:val="00BB294B"/>
    <w:rsid w:val="00BB2C1C"/>
    <w:rsid w:val="00BB2E72"/>
    <w:rsid w:val="00BB3B86"/>
    <w:rsid w:val="00BB3C95"/>
    <w:rsid w:val="00BB4379"/>
    <w:rsid w:val="00BB45DB"/>
    <w:rsid w:val="00BB48BC"/>
    <w:rsid w:val="00BB4F3E"/>
    <w:rsid w:val="00BB4F9B"/>
    <w:rsid w:val="00BB52F1"/>
    <w:rsid w:val="00BB5803"/>
    <w:rsid w:val="00BB5D3D"/>
    <w:rsid w:val="00BB606F"/>
    <w:rsid w:val="00BB6B35"/>
    <w:rsid w:val="00BB7339"/>
    <w:rsid w:val="00BC0014"/>
    <w:rsid w:val="00BC1712"/>
    <w:rsid w:val="00BC1983"/>
    <w:rsid w:val="00BC1AD3"/>
    <w:rsid w:val="00BC1C02"/>
    <w:rsid w:val="00BC254F"/>
    <w:rsid w:val="00BC2B98"/>
    <w:rsid w:val="00BC3703"/>
    <w:rsid w:val="00BC3AC7"/>
    <w:rsid w:val="00BC4801"/>
    <w:rsid w:val="00BC4E6A"/>
    <w:rsid w:val="00BC62E3"/>
    <w:rsid w:val="00BC6330"/>
    <w:rsid w:val="00BC6BEA"/>
    <w:rsid w:val="00BC6D80"/>
    <w:rsid w:val="00BC737A"/>
    <w:rsid w:val="00BC759A"/>
    <w:rsid w:val="00BD071A"/>
    <w:rsid w:val="00BD0EE0"/>
    <w:rsid w:val="00BD0FD8"/>
    <w:rsid w:val="00BD102A"/>
    <w:rsid w:val="00BD1070"/>
    <w:rsid w:val="00BD1836"/>
    <w:rsid w:val="00BD1890"/>
    <w:rsid w:val="00BD18E4"/>
    <w:rsid w:val="00BD1FB6"/>
    <w:rsid w:val="00BD2A59"/>
    <w:rsid w:val="00BD2B13"/>
    <w:rsid w:val="00BD2F1E"/>
    <w:rsid w:val="00BD3402"/>
    <w:rsid w:val="00BD4AAA"/>
    <w:rsid w:val="00BD50C2"/>
    <w:rsid w:val="00BD5AB4"/>
    <w:rsid w:val="00BE0801"/>
    <w:rsid w:val="00BE0C4F"/>
    <w:rsid w:val="00BE1F15"/>
    <w:rsid w:val="00BE1F53"/>
    <w:rsid w:val="00BE2658"/>
    <w:rsid w:val="00BE2A80"/>
    <w:rsid w:val="00BE2F90"/>
    <w:rsid w:val="00BE3817"/>
    <w:rsid w:val="00BE4245"/>
    <w:rsid w:val="00BE487A"/>
    <w:rsid w:val="00BE4B9B"/>
    <w:rsid w:val="00BE5948"/>
    <w:rsid w:val="00BE5ED0"/>
    <w:rsid w:val="00BE6219"/>
    <w:rsid w:val="00BE7B5F"/>
    <w:rsid w:val="00BF059E"/>
    <w:rsid w:val="00BF125C"/>
    <w:rsid w:val="00BF20FF"/>
    <w:rsid w:val="00BF21B1"/>
    <w:rsid w:val="00BF250D"/>
    <w:rsid w:val="00BF2FAC"/>
    <w:rsid w:val="00BF364A"/>
    <w:rsid w:val="00BF3A60"/>
    <w:rsid w:val="00BF43E7"/>
    <w:rsid w:val="00BF53F8"/>
    <w:rsid w:val="00BF566F"/>
    <w:rsid w:val="00BF596D"/>
    <w:rsid w:val="00BF5EBF"/>
    <w:rsid w:val="00BF6207"/>
    <w:rsid w:val="00BF6311"/>
    <w:rsid w:val="00BF6BF1"/>
    <w:rsid w:val="00C010A5"/>
    <w:rsid w:val="00C01A23"/>
    <w:rsid w:val="00C01AC6"/>
    <w:rsid w:val="00C01D14"/>
    <w:rsid w:val="00C02062"/>
    <w:rsid w:val="00C03ACB"/>
    <w:rsid w:val="00C03B5C"/>
    <w:rsid w:val="00C0579F"/>
    <w:rsid w:val="00C061D9"/>
    <w:rsid w:val="00C06476"/>
    <w:rsid w:val="00C06AD1"/>
    <w:rsid w:val="00C076D6"/>
    <w:rsid w:val="00C102A3"/>
    <w:rsid w:val="00C103D3"/>
    <w:rsid w:val="00C10885"/>
    <w:rsid w:val="00C10EB0"/>
    <w:rsid w:val="00C110FE"/>
    <w:rsid w:val="00C115DA"/>
    <w:rsid w:val="00C11F1A"/>
    <w:rsid w:val="00C12497"/>
    <w:rsid w:val="00C12611"/>
    <w:rsid w:val="00C1287C"/>
    <w:rsid w:val="00C13027"/>
    <w:rsid w:val="00C1342B"/>
    <w:rsid w:val="00C139FA"/>
    <w:rsid w:val="00C14333"/>
    <w:rsid w:val="00C148C1"/>
    <w:rsid w:val="00C14F89"/>
    <w:rsid w:val="00C15411"/>
    <w:rsid w:val="00C154CD"/>
    <w:rsid w:val="00C1556B"/>
    <w:rsid w:val="00C15AA8"/>
    <w:rsid w:val="00C15DA5"/>
    <w:rsid w:val="00C15F7D"/>
    <w:rsid w:val="00C165FB"/>
    <w:rsid w:val="00C16948"/>
    <w:rsid w:val="00C16990"/>
    <w:rsid w:val="00C17433"/>
    <w:rsid w:val="00C17E51"/>
    <w:rsid w:val="00C205C7"/>
    <w:rsid w:val="00C205D4"/>
    <w:rsid w:val="00C206C1"/>
    <w:rsid w:val="00C21570"/>
    <w:rsid w:val="00C22508"/>
    <w:rsid w:val="00C22E4B"/>
    <w:rsid w:val="00C239CF"/>
    <w:rsid w:val="00C23DEE"/>
    <w:rsid w:val="00C2490E"/>
    <w:rsid w:val="00C249A3"/>
    <w:rsid w:val="00C24AD6"/>
    <w:rsid w:val="00C25276"/>
    <w:rsid w:val="00C25A43"/>
    <w:rsid w:val="00C25BF7"/>
    <w:rsid w:val="00C264A1"/>
    <w:rsid w:val="00C268BA"/>
    <w:rsid w:val="00C2777C"/>
    <w:rsid w:val="00C279A8"/>
    <w:rsid w:val="00C27B83"/>
    <w:rsid w:val="00C3080D"/>
    <w:rsid w:val="00C32415"/>
    <w:rsid w:val="00C3297F"/>
    <w:rsid w:val="00C33ADD"/>
    <w:rsid w:val="00C33FA1"/>
    <w:rsid w:val="00C343AD"/>
    <w:rsid w:val="00C34894"/>
    <w:rsid w:val="00C35106"/>
    <w:rsid w:val="00C36483"/>
    <w:rsid w:val="00C36930"/>
    <w:rsid w:val="00C3780D"/>
    <w:rsid w:val="00C4091E"/>
    <w:rsid w:val="00C40976"/>
    <w:rsid w:val="00C40C47"/>
    <w:rsid w:val="00C410AF"/>
    <w:rsid w:val="00C410BB"/>
    <w:rsid w:val="00C4117C"/>
    <w:rsid w:val="00C4242B"/>
    <w:rsid w:val="00C4393E"/>
    <w:rsid w:val="00C453B8"/>
    <w:rsid w:val="00C458EB"/>
    <w:rsid w:val="00C45F4F"/>
    <w:rsid w:val="00C4617E"/>
    <w:rsid w:val="00C461CC"/>
    <w:rsid w:val="00C46A65"/>
    <w:rsid w:val="00C46FCB"/>
    <w:rsid w:val="00C50CC0"/>
    <w:rsid w:val="00C50D15"/>
    <w:rsid w:val="00C51584"/>
    <w:rsid w:val="00C51DC8"/>
    <w:rsid w:val="00C5270A"/>
    <w:rsid w:val="00C5289F"/>
    <w:rsid w:val="00C530EC"/>
    <w:rsid w:val="00C54099"/>
    <w:rsid w:val="00C545B8"/>
    <w:rsid w:val="00C54D3A"/>
    <w:rsid w:val="00C54F35"/>
    <w:rsid w:val="00C55081"/>
    <w:rsid w:val="00C55B2E"/>
    <w:rsid w:val="00C55BAA"/>
    <w:rsid w:val="00C55E35"/>
    <w:rsid w:val="00C5607E"/>
    <w:rsid w:val="00C56836"/>
    <w:rsid w:val="00C57530"/>
    <w:rsid w:val="00C57688"/>
    <w:rsid w:val="00C579C8"/>
    <w:rsid w:val="00C606C4"/>
    <w:rsid w:val="00C609FF"/>
    <w:rsid w:val="00C617E0"/>
    <w:rsid w:val="00C61AD1"/>
    <w:rsid w:val="00C63347"/>
    <w:rsid w:val="00C64564"/>
    <w:rsid w:val="00C65101"/>
    <w:rsid w:val="00C65C6E"/>
    <w:rsid w:val="00C65D38"/>
    <w:rsid w:val="00C65FA9"/>
    <w:rsid w:val="00C66596"/>
    <w:rsid w:val="00C665AB"/>
    <w:rsid w:val="00C66E5E"/>
    <w:rsid w:val="00C674D7"/>
    <w:rsid w:val="00C6755B"/>
    <w:rsid w:val="00C67E7A"/>
    <w:rsid w:val="00C71958"/>
    <w:rsid w:val="00C725EA"/>
    <w:rsid w:val="00C729BA"/>
    <w:rsid w:val="00C7336D"/>
    <w:rsid w:val="00C73C6F"/>
    <w:rsid w:val="00C746D5"/>
    <w:rsid w:val="00C74DB6"/>
    <w:rsid w:val="00C75019"/>
    <w:rsid w:val="00C75A8D"/>
    <w:rsid w:val="00C75D1F"/>
    <w:rsid w:val="00C7676F"/>
    <w:rsid w:val="00C7725D"/>
    <w:rsid w:val="00C777E7"/>
    <w:rsid w:val="00C77B36"/>
    <w:rsid w:val="00C77F58"/>
    <w:rsid w:val="00C80C23"/>
    <w:rsid w:val="00C80D59"/>
    <w:rsid w:val="00C80EE7"/>
    <w:rsid w:val="00C81093"/>
    <w:rsid w:val="00C810ED"/>
    <w:rsid w:val="00C819E3"/>
    <w:rsid w:val="00C81D0F"/>
    <w:rsid w:val="00C825EB"/>
    <w:rsid w:val="00C82F49"/>
    <w:rsid w:val="00C8302B"/>
    <w:rsid w:val="00C84ED7"/>
    <w:rsid w:val="00C85278"/>
    <w:rsid w:val="00C853E4"/>
    <w:rsid w:val="00C86084"/>
    <w:rsid w:val="00C91CA2"/>
    <w:rsid w:val="00C91CB0"/>
    <w:rsid w:val="00C938D6"/>
    <w:rsid w:val="00C95039"/>
    <w:rsid w:val="00C951D7"/>
    <w:rsid w:val="00C97283"/>
    <w:rsid w:val="00CA0154"/>
    <w:rsid w:val="00CA0766"/>
    <w:rsid w:val="00CA0AE1"/>
    <w:rsid w:val="00CA267C"/>
    <w:rsid w:val="00CA27F0"/>
    <w:rsid w:val="00CA2BCD"/>
    <w:rsid w:val="00CA2FFE"/>
    <w:rsid w:val="00CA304D"/>
    <w:rsid w:val="00CA36B1"/>
    <w:rsid w:val="00CA3A34"/>
    <w:rsid w:val="00CA416A"/>
    <w:rsid w:val="00CA419C"/>
    <w:rsid w:val="00CA4DCD"/>
    <w:rsid w:val="00CA4EF1"/>
    <w:rsid w:val="00CA513D"/>
    <w:rsid w:val="00CA554D"/>
    <w:rsid w:val="00CA6AC0"/>
    <w:rsid w:val="00CA6D4D"/>
    <w:rsid w:val="00CA7807"/>
    <w:rsid w:val="00CB0008"/>
    <w:rsid w:val="00CB0D44"/>
    <w:rsid w:val="00CB0E54"/>
    <w:rsid w:val="00CB2215"/>
    <w:rsid w:val="00CB3B1B"/>
    <w:rsid w:val="00CB4CCD"/>
    <w:rsid w:val="00CB6DA1"/>
    <w:rsid w:val="00CB7294"/>
    <w:rsid w:val="00CB75C8"/>
    <w:rsid w:val="00CB7902"/>
    <w:rsid w:val="00CB7AC1"/>
    <w:rsid w:val="00CB7AE9"/>
    <w:rsid w:val="00CB7DE1"/>
    <w:rsid w:val="00CC09E8"/>
    <w:rsid w:val="00CC114E"/>
    <w:rsid w:val="00CC1D45"/>
    <w:rsid w:val="00CC290E"/>
    <w:rsid w:val="00CC2D43"/>
    <w:rsid w:val="00CC43B2"/>
    <w:rsid w:val="00CC4682"/>
    <w:rsid w:val="00CC46D6"/>
    <w:rsid w:val="00CC497E"/>
    <w:rsid w:val="00CC5000"/>
    <w:rsid w:val="00CC5B6D"/>
    <w:rsid w:val="00CC64A1"/>
    <w:rsid w:val="00CC786A"/>
    <w:rsid w:val="00CC7FA0"/>
    <w:rsid w:val="00CD0160"/>
    <w:rsid w:val="00CD0494"/>
    <w:rsid w:val="00CD0A1F"/>
    <w:rsid w:val="00CD0CA1"/>
    <w:rsid w:val="00CD1431"/>
    <w:rsid w:val="00CD19AF"/>
    <w:rsid w:val="00CD20A1"/>
    <w:rsid w:val="00CD2A0D"/>
    <w:rsid w:val="00CD2B14"/>
    <w:rsid w:val="00CD2B1E"/>
    <w:rsid w:val="00CD312C"/>
    <w:rsid w:val="00CD33DC"/>
    <w:rsid w:val="00CD3838"/>
    <w:rsid w:val="00CD39AD"/>
    <w:rsid w:val="00CD3F78"/>
    <w:rsid w:val="00CD4BC9"/>
    <w:rsid w:val="00CD6E8B"/>
    <w:rsid w:val="00CD7359"/>
    <w:rsid w:val="00CE0D0A"/>
    <w:rsid w:val="00CE0D20"/>
    <w:rsid w:val="00CE1F7A"/>
    <w:rsid w:val="00CE2F8E"/>
    <w:rsid w:val="00CE3420"/>
    <w:rsid w:val="00CE3DA0"/>
    <w:rsid w:val="00CE412D"/>
    <w:rsid w:val="00CE433E"/>
    <w:rsid w:val="00CE47E1"/>
    <w:rsid w:val="00CE52DE"/>
    <w:rsid w:val="00CE53FB"/>
    <w:rsid w:val="00CE7B0D"/>
    <w:rsid w:val="00CF0240"/>
    <w:rsid w:val="00CF153C"/>
    <w:rsid w:val="00CF1596"/>
    <w:rsid w:val="00CF16A4"/>
    <w:rsid w:val="00CF21FE"/>
    <w:rsid w:val="00CF31AA"/>
    <w:rsid w:val="00CF3200"/>
    <w:rsid w:val="00CF36F7"/>
    <w:rsid w:val="00CF3A4D"/>
    <w:rsid w:val="00CF3AE6"/>
    <w:rsid w:val="00CF3D31"/>
    <w:rsid w:val="00CF6F0F"/>
    <w:rsid w:val="00CF7F50"/>
    <w:rsid w:val="00D009FF"/>
    <w:rsid w:val="00D00DDC"/>
    <w:rsid w:val="00D01886"/>
    <w:rsid w:val="00D01B09"/>
    <w:rsid w:val="00D02033"/>
    <w:rsid w:val="00D02119"/>
    <w:rsid w:val="00D02DB1"/>
    <w:rsid w:val="00D031F0"/>
    <w:rsid w:val="00D0355E"/>
    <w:rsid w:val="00D0388F"/>
    <w:rsid w:val="00D03A4E"/>
    <w:rsid w:val="00D03B20"/>
    <w:rsid w:val="00D03CBA"/>
    <w:rsid w:val="00D03ED2"/>
    <w:rsid w:val="00D04514"/>
    <w:rsid w:val="00D05366"/>
    <w:rsid w:val="00D05D37"/>
    <w:rsid w:val="00D06704"/>
    <w:rsid w:val="00D069AA"/>
    <w:rsid w:val="00D07791"/>
    <w:rsid w:val="00D1098A"/>
    <w:rsid w:val="00D1190F"/>
    <w:rsid w:val="00D11E8E"/>
    <w:rsid w:val="00D124CC"/>
    <w:rsid w:val="00D12813"/>
    <w:rsid w:val="00D13964"/>
    <w:rsid w:val="00D143F7"/>
    <w:rsid w:val="00D15A61"/>
    <w:rsid w:val="00D15CD7"/>
    <w:rsid w:val="00D15F6D"/>
    <w:rsid w:val="00D17258"/>
    <w:rsid w:val="00D17EE9"/>
    <w:rsid w:val="00D2001F"/>
    <w:rsid w:val="00D20803"/>
    <w:rsid w:val="00D209CF"/>
    <w:rsid w:val="00D20C54"/>
    <w:rsid w:val="00D21E8A"/>
    <w:rsid w:val="00D22023"/>
    <w:rsid w:val="00D235A4"/>
    <w:rsid w:val="00D2396A"/>
    <w:rsid w:val="00D2399B"/>
    <w:rsid w:val="00D245B6"/>
    <w:rsid w:val="00D246AF"/>
    <w:rsid w:val="00D24CB4"/>
    <w:rsid w:val="00D25439"/>
    <w:rsid w:val="00D25901"/>
    <w:rsid w:val="00D25EE1"/>
    <w:rsid w:val="00D26256"/>
    <w:rsid w:val="00D26F15"/>
    <w:rsid w:val="00D276CB"/>
    <w:rsid w:val="00D277FC"/>
    <w:rsid w:val="00D30C7C"/>
    <w:rsid w:val="00D32568"/>
    <w:rsid w:val="00D32DC7"/>
    <w:rsid w:val="00D339E9"/>
    <w:rsid w:val="00D3448A"/>
    <w:rsid w:val="00D34BE8"/>
    <w:rsid w:val="00D35C54"/>
    <w:rsid w:val="00D36670"/>
    <w:rsid w:val="00D366C3"/>
    <w:rsid w:val="00D3734D"/>
    <w:rsid w:val="00D374CE"/>
    <w:rsid w:val="00D377AB"/>
    <w:rsid w:val="00D37D56"/>
    <w:rsid w:val="00D4004B"/>
    <w:rsid w:val="00D401A1"/>
    <w:rsid w:val="00D41105"/>
    <w:rsid w:val="00D4116A"/>
    <w:rsid w:val="00D41ED5"/>
    <w:rsid w:val="00D427C1"/>
    <w:rsid w:val="00D42BE0"/>
    <w:rsid w:val="00D42E4D"/>
    <w:rsid w:val="00D44646"/>
    <w:rsid w:val="00D447BC"/>
    <w:rsid w:val="00D449FB"/>
    <w:rsid w:val="00D452B2"/>
    <w:rsid w:val="00D452D4"/>
    <w:rsid w:val="00D465F2"/>
    <w:rsid w:val="00D470F2"/>
    <w:rsid w:val="00D476E0"/>
    <w:rsid w:val="00D47AE9"/>
    <w:rsid w:val="00D50005"/>
    <w:rsid w:val="00D502DA"/>
    <w:rsid w:val="00D509E3"/>
    <w:rsid w:val="00D51004"/>
    <w:rsid w:val="00D5251C"/>
    <w:rsid w:val="00D54422"/>
    <w:rsid w:val="00D5477C"/>
    <w:rsid w:val="00D55E2D"/>
    <w:rsid w:val="00D57369"/>
    <w:rsid w:val="00D57BD0"/>
    <w:rsid w:val="00D57C24"/>
    <w:rsid w:val="00D57C31"/>
    <w:rsid w:val="00D57FDD"/>
    <w:rsid w:val="00D60005"/>
    <w:rsid w:val="00D60743"/>
    <w:rsid w:val="00D61A75"/>
    <w:rsid w:val="00D622A5"/>
    <w:rsid w:val="00D63225"/>
    <w:rsid w:val="00D64045"/>
    <w:rsid w:val="00D658E1"/>
    <w:rsid w:val="00D65CA1"/>
    <w:rsid w:val="00D65CF2"/>
    <w:rsid w:val="00D669B4"/>
    <w:rsid w:val="00D66CB8"/>
    <w:rsid w:val="00D67645"/>
    <w:rsid w:val="00D707CC"/>
    <w:rsid w:val="00D71EE7"/>
    <w:rsid w:val="00D72CBA"/>
    <w:rsid w:val="00D744E5"/>
    <w:rsid w:val="00D74719"/>
    <w:rsid w:val="00D7492F"/>
    <w:rsid w:val="00D74E11"/>
    <w:rsid w:val="00D75CFD"/>
    <w:rsid w:val="00D7633B"/>
    <w:rsid w:val="00D76726"/>
    <w:rsid w:val="00D76CCB"/>
    <w:rsid w:val="00D7720A"/>
    <w:rsid w:val="00D77A7E"/>
    <w:rsid w:val="00D803A0"/>
    <w:rsid w:val="00D81822"/>
    <w:rsid w:val="00D82163"/>
    <w:rsid w:val="00D822E3"/>
    <w:rsid w:val="00D82721"/>
    <w:rsid w:val="00D83340"/>
    <w:rsid w:val="00D8378A"/>
    <w:rsid w:val="00D838AF"/>
    <w:rsid w:val="00D83F04"/>
    <w:rsid w:val="00D8489F"/>
    <w:rsid w:val="00D84CE2"/>
    <w:rsid w:val="00D852C7"/>
    <w:rsid w:val="00D856D9"/>
    <w:rsid w:val="00D861C5"/>
    <w:rsid w:val="00D86525"/>
    <w:rsid w:val="00D870EE"/>
    <w:rsid w:val="00D87509"/>
    <w:rsid w:val="00D90F13"/>
    <w:rsid w:val="00D917E5"/>
    <w:rsid w:val="00D92641"/>
    <w:rsid w:val="00D93E42"/>
    <w:rsid w:val="00D94EE4"/>
    <w:rsid w:val="00D96AC7"/>
    <w:rsid w:val="00D96EE0"/>
    <w:rsid w:val="00D96F9A"/>
    <w:rsid w:val="00D9741A"/>
    <w:rsid w:val="00D97C8B"/>
    <w:rsid w:val="00DA0094"/>
    <w:rsid w:val="00DA05E0"/>
    <w:rsid w:val="00DA0B91"/>
    <w:rsid w:val="00DA19EE"/>
    <w:rsid w:val="00DA1FB1"/>
    <w:rsid w:val="00DA33B8"/>
    <w:rsid w:val="00DA4033"/>
    <w:rsid w:val="00DA4EE0"/>
    <w:rsid w:val="00DA5428"/>
    <w:rsid w:val="00DA5470"/>
    <w:rsid w:val="00DA5951"/>
    <w:rsid w:val="00DA5B41"/>
    <w:rsid w:val="00DA68BA"/>
    <w:rsid w:val="00DA6999"/>
    <w:rsid w:val="00DA6ED8"/>
    <w:rsid w:val="00DA7501"/>
    <w:rsid w:val="00DA77B1"/>
    <w:rsid w:val="00DA77D8"/>
    <w:rsid w:val="00DB0194"/>
    <w:rsid w:val="00DB0FC4"/>
    <w:rsid w:val="00DB1854"/>
    <w:rsid w:val="00DB3153"/>
    <w:rsid w:val="00DB49BE"/>
    <w:rsid w:val="00DB4DD6"/>
    <w:rsid w:val="00DB4F9C"/>
    <w:rsid w:val="00DB5C99"/>
    <w:rsid w:val="00DB6244"/>
    <w:rsid w:val="00DB646F"/>
    <w:rsid w:val="00DB6B4D"/>
    <w:rsid w:val="00DB78B0"/>
    <w:rsid w:val="00DC04B9"/>
    <w:rsid w:val="00DC04D4"/>
    <w:rsid w:val="00DC074E"/>
    <w:rsid w:val="00DC0FC7"/>
    <w:rsid w:val="00DC2017"/>
    <w:rsid w:val="00DC25A0"/>
    <w:rsid w:val="00DC3773"/>
    <w:rsid w:val="00DC4333"/>
    <w:rsid w:val="00DC4F2A"/>
    <w:rsid w:val="00DC5452"/>
    <w:rsid w:val="00DC68AD"/>
    <w:rsid w:val="00DC699A"/>
    <w:rsid w:val="00DD01BB"/>
    <w:rsid w:val="00DD0673"/>
    <w:rsid w:val="00DD0A8D"/>
    <w:rsid w:val="00DD235B"/>
    <w:rsid w:val="00DD2920"/>
    <w:rsid w:val="00DD2F06"/>
    <w:rsid w:val="00DD2F4E"/>
    <w:rsid w:val="00DD3022"/>
    <w:rsid w:val="00DD31D3"/>
    <w:rsid w:val="00DD4501"/>
    <w:rsid w:val="00DD454B"/>
    <w:rsid w:val="00DD4E3D"/>
    <w:rsid w:val="00DD585A"/>
    <w:rsid w:val="00DD6416"/>
    <w:rsid w:val="00DD66F3"/>
    <w:rsid w:val="00DD689E"/>
    <w:rsid w:val="00DD6E8F"/>
    <w:rsid w:val="00DD6EBD"/>
    <w:rsid w:val="00DD76E2"/>
    <w:rsid w:val="00DD792C"/>
    <w:rsid w:val="00DE039C"/>
    <w:rsid w:val="00DE0907"/>
    <w:rsid w:val="00DE2DE5"/>
    <w:rsid w:val="00DE32AE"/>
    <w:rsid w:val="00DE3904"/>
    <w:rsid w:val="00DE3ADC"/>
    <w:rsid w:val="00DE3BE9"/>
    <w:rsid w:val="00DE444A"/>
    <w:rsid w:val="00DE5498"/>
    <w:rsid w:val="00DE5DB4"/>
    <w:rsid w:val="00DE5DE3"/>
    <w:rsid w:val="00DE672A"/>
    <w:rsid w:val="00DE67BA"/>
    <w:rsid w:val="00DE68D6"/>
    <w:rsid w:val="00DE6921"/>
    <w:rsid w:val="00DE7014"/>
    <w:rsid w:val="00DF04F9"/>
    <w:rsid w:val="00DF0804"/>
    <w:rsid w:val="00DF0E46"/>
    <w:rsid w:val="00DF14A2"/>
    <w:rsid w:val="00DF1782"/>
    <w:rsid w:val="00DF17FF"/>
    <w:rsid w:val="00DF36F4"/>
    <w:rsid w:val="00DF5201"/>
    <w:rsid w:val="00DF5ABD"/>
    <w:rsid w:val="00DF5B1B"/>
    <w:rsid w:val="00DF6166"/>
    <w:rsid w:val="00DF63B2"/>
    <w:rsid w:val="00DF6635"/>
    <w:rsid w:val="00DF6D86"/>
    <w:rsid w:val="00DF7B49"/>
    <w:rsid w:val="00E0069C"/>
    <w:rsid w:val="00E00B01"/>
    <w:rsid w:val="00E00CC4"/>
    <w:rsid w:val="00E00F75"/>
    <w:rsid w:val="00E00FF6"/>
    <w:rsid w:val="00E01301"/>
    <w:rsid w:val="00E0187F"/>
    <w:rsid w:val="00E01B25"/>
    <w:rsid w:val="00E01DED"/>
    <w:rsid w:val="00E03ED5"/>
    <w:rsid w:val="00E05823"/>
    <w:rsid w:val="00E05B2A"/>
    <w:rsid w:val="00E06477"/>
    <w:rsid w:val="00E071E8"/>
    <w:rsid w:val="00E07603"/>
    <w:rsid w:val="00E1066E"/>
    <w:rsid w:val="00E10DD5"/>
    <w:rsid w:val="00E10FE8"/>
    <w:rsid w:val="00E11CE4"/>
    <w:rsid w:val="00E11EF4"/>
    <w:rsid w:val="00E12934"/>
    <w:rsid w:val="00E13178"/>
    <w:rsid w:val="00E13E23"/>
    <w:rsid w:val="00E1431A"/>
    <w:rsid w:val="00E14BD1"/>
    <w:rsid w:val="00E156E5"/>
    <w:rsid w:val="00E15A6C"/>
    <w:rsid w:val="00E162D7"/>
    <w:rsid w:val="00E1710B"/>
    <w:rsid w:val="00E17348"/>
    <w:rsid w:val="00E17926"/>
    <w:rsid w:val="00E17D07"/>
    <w:rsid w:val="00E2006F"/>
    <w:rsid w:val="00E20244"/>
    <w:rsid w:val="00E20589"/>
    <w:rsid w:val="00E2243C"/>
    <w:rsid w:val="00E22B05"/>
    <w:rsid w:val="00E22B2E"/>
    <w:rsid w:val="00E22D55"/>
    <w:rsid w:val="00E23107"/>
    <w:rsid w:val="00E24A4F"/>
    <w:rsid w:val="00E25383"/>
    <w:rsid w:val="00E258ED"/>
    <w:rsid w:val="00E25C92"/>
    <w:rsid w:val="00E268CE"/>
    <w:rsid w:val="00E26A5A"/>
    <w:rsid w:val="00E26E05"/>
    <w:rsid w:val="00E27078"/>
    <w:rsid w:val="00E3067C"/>
    <w:rsid w:val="00E30824"/>
    <w:rsid w:val="00E311F0"/>
    <w:rsid w:val="00E31410"/>
    <w:rsid w:val="00E315C9"/>
    <w:rsid w:val="00E31798"/>
    <w:rsid w:val="00E31D0E"/>
    <w:rsid w:val="00E32CD1"/>
    <w:rsid w:val="00E33596"/>
    <w:rsid w:val="00E343C0"/>
    <w:rsid w:val="00E34551"/>
    <w:rsid w:val="00E3485E"/>
    <w:rsid w:val="00E35E16"/>
    <w:rsid w:val="00E37564"/>
    <w:rsid w:val="00E400AF"/>
    <w:rsid w:val="00E4065E"/>
    <w:rsid w:val="00E40A2A"/>
    <w:rsid w:val="00E412FE"/>
    <w:rsid w:val="00E41620"/>
    <w:rsid w:val="00E421B2"/>
    <w:rsid w:val="00E428A2"/>
    <w:rsid w:val="00E43066"/>
    <w:rsid w:val="00E43455"/>
    <w:rsid w:val="00E43B7D"/>
    <w:rsid w:val="00E43BAE"/>
    <w:rsid w:val="00E440A7"/>
    <w:rsid w:val="00E44335"/>
    <w:rsid w:val="00E443CA"/>
    <w:rsid w:val="00E4452C"/>
    <w:rsid w:val="00E45157"/>
    <w:rsid w:val="00E46235"/>
    <w:rsid w:val="00E465BB"/>
    <w:rsid w:val="00E46824"/>
    <w:rsid w:val="00E473FF"/>
    <w:rsid w:val="00E47610"/>
    <w:rsid w:val="00E47BEF"/>
    <w:rsid w:val="00E50537"/>
    <w:rsid w:val="00E505E9"/>
    <w:rsid w:val="00E50977"/>
    <w:rsid w:val="00E50DB3"/>
    <w:rsid w:val="00E5218C"/>
    <w:rsid w:val="00E528C5"/>
    <w:rsid w:val="00E532BD"/>
    <w:rsid w:val="00E539D1"/>
    <w:rsid w:val="00E53EFB"/>
    <w:rsid w:val="00E54F3B"/>
    <w:rsid w:val="00E56083"/>
    <w:rsid w:val="00E564CA"/>
    <w:rsid w:val="00E5654E"/>
    <w:rsid w:val="00E56883"/>
    <w:rsid w:val="00E56CC1"/>
    <w:rsid w:val="00E57C17"/>
    <w:rsid w:val="00E57FA5"/>
    <w:rsid w:val="00E60267"/>
    <w:rsid w:val="00E60450"/>
    <w:rsid w:val="00E60782"/>
    <w:rsid w:val="00E609EA"/>
    <w:rsid w:val="00E6102D"/>
    <w:rsid w:val="00E6105D"/>
    <w:rsid w:val="00E61CF2"/>
    <w:rsid w:val="00E62E67"/>
    <w:rsid w:val="00E633A9"/>
    <w:rsid w:val="00E637B6"/>
    <w:rsid w:val="00E63A4D"/>
    <w:rsid w:val="00E63D40"/>
    <w:rsid w:val="00E641E7"/>
    <w:rsid w:val="00E64743"/>
    <w:rsid w:val="00E65242"/>
    <w:rsid w:val="00E662A1"/>
    <w:rsid w:val="00E663DE"/>
    <w:rsid w:val="00E66E68"/>
    <w:rsid w:val="00E70541"/>
    <w:rsid w:val="00E70A5C"/>
    <w:rsid w:val="00E71450"/>
    <w:rsid w:val="00E717AE"/>
    <w:rsid w:val="00E71D53"/>
    <w:rsid w:val="00E728C0"/>
    <w:rsid w:val="00E72C09"/>
    <w:rsid w:val="00E73B1B"/>
    <w:rsid w:val="00E73DE3"/>
    <w:rsid w:val="00E73F9A"/>
    <w:rsid w:val="00E74A28"/>
    <w:rsid w:val="00E75A10"/>
    <w:rsid w:val="00E769E4"/>
    <w:rsid w:val="00E77F91"/>
    <w:rsid w:val="00E80188"/>
    <w:rsid w:val="00E80A55"/>
    <w:rsid w:val="00E810E0"/>
    <w:rsid w:val="00E82511"/>
    <w:rsid w:val="00E829FF"/>
    <w:rsid w:val="00E83140"/>
    <w:rsid w:val="00E83792"/>
    <w:rsid w:val="00E837BE"/>
    <w:rsid w:val="00E8382E"/>
    <w:rsid w:val="00E8442A"/>
    <w:rsid w:val="00E84E9D"/>
    <w:rsid w:val="00E8626F"/>
    <w:rsid w:val="00E868B9"/>
    <w:rsid w:val="00E87197"/>
    <w:rsid w:val="00E877C9"/>
    <w:rsid w:val="00E8787B"/>
    <w:rsid w:val="00E87C6A"/>
    <w:rsid w:val="00E901CF"/>
    <w:rsid w:val="00E918AC"/>
    <w:rsid w:val="00E92445"/>
    <w:rsid w:val="00E928D8"/>
    <w:rsid w:val="00E936A3"/>
    <w:rsid w:val="00E9417B"/>
    <w:rsid w:val="00E943B1"/>
    <w:rsid w:val="00E9598E"/>
    <w:rsid w:val="00E96157"/>
    <w:rsid w:val="00E96858"/>
    <w:rsid w:val="00E96C2C"/>
    <w:rsid w:val="00EA01F9"/>
    <w:rsid w:val="00EA030C"/>
    <w:rsid w:val="00EA0369"/>
    <w:rsid w:val="00EA10A4"/>
    <w:rsid w:val="00EA17B0"/>
    <w:rsid w:val="00EA2458"/>
    <w:rsid w:val="00EA24FD"/>
    <w:rsid w:val="00EA2C23"/>
    <w:rsid w:val="00EA3CC8"/>
    <w:rsid w:val="00EA40D3"/>
    <w:rsid w:val="00EA4C5F"/>
    <w:rsid w:val="00EA4FB1"/>
    <w:rsid w:val="00EA5BBF"/>
    <w:rsid w:val="00EA6AB9"/>
    <w:rsid w:val="00EA6B49"/>
    <w:rsid w:val="00EA6E17"/>
    <w:rsid w:val="00EA7917"/>
    <w:rsid w:val="00EA7E5A"/>
    <w:rsid w:val="00EB0929"/>
    <w:rsid w:val="00EB11E0"/>
    <w:rsid w:val="00EB1B0C"/>
    <w:rsid w:val="00EB1DFC"/>
    <w:rsid w:val="00EB2689"/>
    <w:rsid w:val="00EB2AC9"/>
    <w:rsid w:val="00EB2D87"/>
    <w:rsid w:val="00EB2DD9"/>
    <w:rsid w:val="00EB34BB"/>
    <w:rsid w:val="00EB3860"/>
    <w:rsid w:val="00EB3C22"/>
    <w:rsid w:val="00EB4303"/>
    <w:rsid w:val="00EB4BC4"/>
    <w:rsid w:val="00EB50CF"/>
    <w:rsid w:val="00EB6E2B"/>
    <w:rsid w:val="00EB7B8F"/>
    <w:rsid w:val="00EB7EE5"/>
    <w:rsid w:val="00EC05D4"/>
    <w:rsid w:val="00EC0ABB"/>
    <w:rsid w:val="00EC0FBD"/>
    <w:rsid w:val="00EC17F8"/>
    <w:rsid w:val="00EC27F9"/>
    <w:rsid w:val="00EC2A2E"/>
    <w:rsid w:val="00EC65F7"/>
    <w:rsid w:val="00EC6948"/>
    <w:rsid w:val="00EC6F89"/>
    <w:rsid w:val="00EC7339"/>
    <w:rsid w:val="00EC75AA"/>
    <w:rsid w:val="00EC7ED7"/>
    <w:rsid w:val="00ED0886"/>
    <w:rsid w:val="00ED0DA9"/>
    <w:rsid w:val="00ED0EA0"/>
    <w:rsid w:val="00ED101D"/>
    <w:rsid w:val="00ED1E13"/>
    <w:rsid w:val="00ED237B"/>
    <w:rsid w:val="00ED28C1"/>
    <w:rsid w:val="00ED33F0"/>
    <w:rsid w:val="00ED3C63"/>
    <w:rsid w:val="00ED3C75"/>
    <w:rsid w:val="00ED3CEA"/>
    <w:rsid w:val="00ED3DBE"/>
    <w:rsid w:val="00ED494B"/>
    <w:rsid w:val="00ED4D0F"/>
    <w:rsid w:val="00ED4F3D"/>
    <w:rsid w:val="00ED568B"/>
    <w:rsid w:val="00ED5B82"/>
    <w:rsid w:val="00ED5D38"/>
    <w:rsid w:val="00ED7258"/>
    <w:rsid w:val="00ED7BD7"/>
    <w:rsid w:val="00ED7CED"/>
    <w:rsid w:val="00EE015F"/>
    <w:rsid w:val="00EE0869"/>
    <w:rsid w:val="00EE13BF"/>
    <w:rsid w:val="00EE14C9"/>
    <w:rsid w:val="00EE2F6A"/>
    <w:rsid w:val="00EE35B2"/>
    <w:rsid w:val="00EE365F"/>
    <w:rsid w:val="00EE3771"/>
    <w:rsid w:val="00EE3DF3"/>
    <w:rsid w:val="00EE4753"/>
    <w:rsid w:val="00EE4E2F"/>
    <w:rsid w:val="00EE6F27"/>
    <w:rsid w:val="00EE74A7"/>
    <w:rsid w:val="00EF0761"/>
    <w:rsid w:val="00EF0DDE"/>
    <w:rsid w:val="00EF1A67"/>
    <w:rsid w:val="00EF2E7B"/>
    <w:rsid w:val="00EF34AC"/>
    <w:rsid w:val="00EF37F6"/>
    <w:rsid w:val="00EF3BDE"/>
    <w:rsid w:val="00EF3E0A"/>
    <w:rsid w:val="00EF503D"/>
    <w:rsid w:val="00EF59A4"/>
    <w:rsid w:val="00EF5F5D"/>
    <w:rsid w:val="00EF63CA"/>
    <w:rsid w:val="00EF6AF8"/>
    <w:rsid w:val="00EF76A3"/>
    <w:rsid w:val="00EF7BD7"/>
    <w:rsid w:val="00EF7CAA"/>
    <w:rsid w:val="00F00E99"/>
    <w:rsid w:val="00F00EBB"/>
    <w:rsid w:val="00F00F56"/>
    <w:rsid w:val="00F02852"/>
    <w:rsid w:val="00F03711"/>
    <w:rsid w:val="00F03A0F"/>
    <w:rsid w:val="00F04F89"/>
    <w:rsid w:val="00F06A8C"/>
    <w:rsid w:val="00F0778B"/>
    <w:rsid w:val="00F07C0A"/>
    <w:rsid w:val="00F119C8"/>
    <w:rsid w:val="00F125C3"/>
    <w:rsid w:val="00F12BAB"/>
    <w:rsid w:val="00F12E56"/>
    <w:rsid w:val="00F130B6"/>
    <w:rsid w:val="00F130B7"/>
    <w:rsid w:val="00F130BE"/>
    <w:rsid w:val="00F1310B"/>
    <w:rsid w:val="00F15627"/>
    <w:rsid w:val="00F157CB"/>
    <w:rsid w:val="00F15C74"/>
    <w:rsid w:val="00F16098"/>
    <w:rsid w:val="00F16A2A"/>
    <w:rsid w:val="00F16B6D"/>
    <w:rsid w:val="00F171AD"/>
    <w:rsid w:val="00F1747D"/>
    <w:rsid w:val="00F2056E"/>
    <w:rsid w:val="00F20E07"/>
    <w:rsid w:val="00F21B10"/>
    <w:rsid w:val="00F22DF2"/>
    <w:rsid w:val="00F2310E"/>
    <w:rsid w:val="00F24533"/>
    <w:rsid w:val="00F245C2"/>
    <w:rsid w:val="00F245EC"/>
    <w:rsid w:val="00F25B85"/>
    <w:rsid w:val="00F25FD4"/>
    <w:rsid w:val="00F263BA"/>
    <w:rsid w:val="00F26728"/>
    <w:rsid w:val="00F2685B"/>
    <w:rsid w:val="00F26DAF"/>
    <w:rsid w:val="00F27413"/>
    <w:rsid w:val="00F304D7"/>
    <w:rsid w:val="00F307B1"/>
    <w:rsid w:val="00F30802"/>
    <w:rsid w:val="00F30E81"/>
    <w:rsid w:val="00F32445"/>
    <w:rsid w:val="00F32C0C"/>
    <w:rsid w:val="00F32E60"/>
    <w:rsid w:val="00F33076"/>
    <w:rsid w:val="00F333C0"/>
    <w:rsid w:val="00F33450"/>
    <w:rsid w:val="00F334B4"/>
    <w:rsid w:val="00F33AD1"/>
    <w:rsid w:val="00F3404E"/>
    <w:rsid w:val="00F34425"/>
    <w:rsid w:val="00F34DB0"/>
    <w:rsid w:val="00F35078"/>
    <w:rsid w:val="00F35732"/>
    <w:rsid w:val="00F361CA"/>
    <w:rsid w:val="00F37C7B"/>
    <w:rsid w:val="00F37CAA"/>
    <w:rsid w:val="00F40534"/>
    <w:rsid w:val="00F40647"/>
    <w:rsid w:val="00F4093B"/>
    <w:rsid w:val="00F413FE"/>
    <w:rsid w:val="00F42E4B"/>
    <w:rsid w:val="00F435C0"/>
    <w:rsid w:val="00F43999"/>
    <w:rsid w:val="00F444C5"/>
    <w:rsid w:val="00F448F0"/>
    <w:rsid w:val="00F4520F"/>
    <w:rsid w:val="00F45375"/>
    <w:rsid w:val="00F45445"/>
    <w:rsid w:val="00F45CF5"/>
    <w:rsid w:val="00F466C4"/>
    <w:rsid w:val="00F473B4"/>
    <w:rsid w:val="00F47850"/>
    <w:rsid w:val="00F478E0"/>
    <w:rsid w:val="00F50A8C"/>
    <w:rsid w:val="00F5198C"/>
    <w:rsid w:val="00F52C0F"/>
    <w:rsid w:val="00F5446C"/>
    <w:rsid w:val="00F54E3E"/>
    <w:rsid w:val="00F5613C"/>
    <w:rsid w:val="00F56A08"/>
    <w:rsid w:val="00F56D17"/>
    <w:rsid w:val="00F56D98"/>
    <w:rsid w:val="00F571F8"/>
    <w:rsid w:val="00F5784D"/>
    <w:rsid w:val="00F57CC4"/>
    <w:rsid w:val="00F57F07"/>
    <w:rsid w:val="00F610B2"/>
    <w:rsid w:val="00F61BB7"/>
    <w:rsid w:val="00F61D37"/>
    <w:rsid w:val="00F62131"/>
    <w:rsid w:val="00F62300"/>
    <w:rsid w:val="00F62A35"/>
    <w:rsid w:val="00F62BB6"/>
    <w:rsid w:val="00F62E13"/>
    <w:rsid w:val="00F62F24"/>
    <w:rsid w:val="00F638AC"/>
    <w:rsid w:val="00F64705"/>
    <w:rsid w:val="00F65390"/>
    <w:rsid w:val="00F659FF"/>
    <w:rsid w:val="00F65AE0"/>
    <w:rsid w:val="00F65D4F"/>
    <w:rsid w:val="00F6662B"/>
    <w:rsid w:val="00F66810"/>
    <w:rsid w:val="00F66A6F"/>
    <w:rsid w:val="00F7060C"/>
    <w:rsid w:val="00F707FB"/>
    <w:rsid w:val="00F70CBB"/>
    <w:rsid w:val="00F7142D"/>
    <w:rsid w:val="00F717E5"/>
    <w:rsid w:val="00F718A0"/>
    <w:rsid w:val="00F71AA6"/>
    <w:rsid w:val="00F71AB6"/>
    <w:rsid w:val="00F71C3A"/>
    <w:rsid w:val="00F71F6C"/>
    <w:rsid w:val="00F72760"/>
    <w:rsid w:val="00F72D78"/>
    <w:rsid w:val="00F734E9"/>
    <w:rsid w:val="00F745C1"/>
    <w:rsid w:val="00F7461F"/>
    <w:rsid w:val="00F74DA7"/>
    <w:rsid w:val="00F752C2"/>
    <w:rsid w:val="00F75349"/>
    <w:rsid w:val="00F75A0B"/>
    <w:rsid w:val="00F765EB"/>
    <w:rsid w:val="00F76D20"/>
    <w:rsid w:val="00F77074"/>
    <w:rsid w:val="00F77485"/>
    <w:rsid w:val="00F77578"/>
    <w:rsid w:val="00F77A2E"/>
    <w:rsid w:val="00F81580"/>
    <w:rsid w:val="00F822A4"/>
    <w:rsid w:val="00F835A7"/>
    <w:rsid w:val="00F83757"/>
    <w:rsid w:val="00F8392A"/>
    <w:rsid w:val="00F83B1F"/>
    <w:rsid w:val="00F83F71"/>
    <w:rsid w:val="00F854D0"/>
    <w:rsid w:val="00F85526"/>
    <w:rsid w:val="00F8588A"/>
    <w:rsid w:val="00F85901"/>
    <w:rsid w:val="00F85F06"/>
    <w:rsid w:val="00F864E4"/>
    <w:rsid w:val="00F8677E"/>
    <w:rsid w:val="00F869C3"/>
    <w:rsid w:val="00F8709B"/>
    <w:rsid w:val="00F87173"/>
    <w:rsid w:val="00F875C7"/>
    <w:rsid w:val="00F90447"/>
    <w:rsid w:val="00F90C47"/>
    <w:rsid w:val="00F90C74"/>
    <w:rsid w:val="00F91E56"/>
    <w:rsid w:val="00F92A74"/>
    <w:rsid w:val="00F930F3"/>
    <w:rsid w:val="00F932AA"/>
    <w:rsid w:val="00F935E9"/>
    <w:rsid w:val="00F93A5C"/>
    <w:rsid w:val="00F93BD2"/>
    <w:rsid w:val="00F94270"/>
    <w:rsid w:val="00F943DE"/>
    <w:rsid w:val="00F94719"/>
    <w:rsid w:val="00F95A48"/>
    <w:rsid w:val="00F95CBA"/>
    <w:rsid w:val="00F968AB"/>
    <w:rsid w:val="00F9718E"/>
    <w:rsid w:val="00FA017D"/>
    <w:rsid w:val="00FA0A9B"/>
    <w:rsid w:val="00FA0E52"/>
    <w:rsid w:val="00FA1A60"/>
    <w:rsid w:val="00FA2D59"/>
    <w:rsid w:val="00FA3358"/>
    <w:rsid w:val="00FA36CD"/>
    <w:rsid w:val="00FA46E6"/>
    <w:rsid w:val="00FA6648"/>
    <w:rsid w:val="00FA6A0C"/>
    <w:rsid w:val="00FA72AC"/>
    <w:rsid w:val="00FA7C7B"/>
    <w:rsid w:val="00FB03F4"/>
    <w:rsid w:val="00FB0FEF"/>
    <w:rsid w:val="00FB1ECB"/>
    <w:rsid w:val="00FB24B8"/>
    <w:rsid w:val="00FB2768"/>
    <w:rsid w:val="00FB2CFF"/>
    <w:rsid w:val="00FB4DF2"/>
    <w:rsid w:val="00FB517A"/>
    <w:rsid w:val="00FB5D91"/>
    <w:rsid w:val="00FB64E0"/>
    <w:rsid w:val="00FB7601"/>
    <w:rsid w:val="00FC07EA"/>
    <w:rsid w:val="00FC0A23"/>
    <w:rsid w:val="00FC0C16"/>
    <w:rsid w:val="00FC10BC"/>
    <w:rsid w:val="00FC156F"/>
    <w:rsid w:val="00FC162E"/>
    <w:rsid w:val="00FC1DEB"/>
    <w:rsid w:val="00FC2490"/>
    <w:rsid w:val="00FC24A5"/>
    <w:rsid w:val="00FC24E6"/>
    <w:rsid w:val="00FC2651"/>
    <w:rsid w:val="00FC26BB"/>
    <w:rsid w:val="00FC3048"/>
    <w:rsid w:val="00FC322A"/>
    <w:rsid w:val="00FC333A"/>
    <w:rsid w:val="00FC3876"/>
    <w:rsid w:val="00FC39CB"/>
    <w:rsid w:val="00FC41F5"/>
    <w:rsid w:val="00FC5467"/>
    <w:rsid w:val="00FC5917"/>
    <w:rsid w:val="00FC5B62"/>
    <w:rsid w:val="00FC6606"/>
    <w:rsid w:val="00FC6D8F"/>
    <w:rsid w:val="00FC72B8"/>
    <w:rsid w:val="00FC7B91"/>
    <w:rsid w:val="00FD0F11"/>
    <w:rsid w:val="00FD177F"/>
    <w:rsid w:val="00FD1E46"/>
    <w:rsid w:val="00FD1F0B"/>
    <w:rsid w:val="00FD2959"/>
    <w:rsid w:val="00FD2B7F"/>
    <w:rsid w:val="00FD2D16"/>
    <w:rsid w:val="00FD34D9"/>
    <w:rsid w:val="00FD3EB5"/>
    <w:rsid w:val="00FD43C1"/>
    <w:rsid w:val="00FD5F03"/>
    <w:rsid w:val="00FD7628"/>
    <w:rsid w:val="00FE068E"/>
    <w:rsid w:val="00FE1085"/>
    <w:rsid w:val="00FE1226"/>
    <w:rsid w:val="00FE1A16"/>
    <w:rsid w:val="00FE1A8E"/>
    <w:rsid w:val="00FE2673"/>
    <w:rsid w:val="00FE3356"/>
    <w:rsid w:val="00FE4986"/>
    <w:rsid w:val="00FE51DD"/>
    <w:rsid w:val="00FE57F2"/>
    <w:rsid w:val="00FE5BC7"/>
    <w:rsid w:val="00FE5FA5"/>
    <w:rsid w:val="00FE6C15"/>
    <w:rsid w:val="00FE7157"/>
    <w:rsid w:val="00FE7AAA"/>
    <w:rsid w:val="00FE7D3B"/>
    <w:rsid w:val="00FF020F"/>
    <w:rsid w:val="00FF07F5"/>
    <w:rsid w:val="00FF14BF"/>
    <w:rsid w:val="00FF2A31"/>
    <w:rsid w:val="00FF3213"/>
    <w:rsid w:val="00FF4474"/>
    <w:rsid w:val="00FF4B75"/>
    <w:rsid w:val="00FF68E3"/>
    <w:rsid w:val="00FF74EC"/>
    <w:rsid w:val="00FF7B2C"/>
    <w:rsid w:val="00FF7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76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K</cp:lastModifiedBy>
  <cp:revision>8</cp:revision>
  <dcterms:created xsi:type="dcterms:W3CDTF">2017-05-23T16:10:00Z</dcterms:created>
  <dcterms:modified xsi:type="dcterms:W3CDTF">2017-05-31T06:16:00Z</dcterms:modified>
</cp:coreProperties>
</file>